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67D03" w14:textId="44AA78A2" w:rsidR="00477C03" w:rsidRDefault="00477C03" w:rsidP="00A3376C">
      <w:pPr>
        <w:spacing w:after="160" w:line="256" w:lineRule="auto"/>
        <w:jc w:val="both"/>
        <w:rPr>
          <w:b/>
          <w:sz w:val="24"/>
          <w:szCs w:val="24"/>
        </w:rPr>
      </w:pPr>
      <w:r>
        <w:rPr>
          <w:b/>
          <w:sz w:val="24"/>
          <w:szCs w:val="24"/>
        </w:rPr>
        <w:t xml:space="preserve">Supplementary </w:t>
      </w:r>
      <w:r w:rsidR="001155B6">
        <w:rPr>
          <w:b/>
          <w:sz w:val="24"/>
          <w:szCs w:val="24"/>
        </w:rPr>
        <w:t>M</w:t>
      </w:r>
      <w:r>
        <w:rPr>
          <w:b/>
          <w:sz w:val="24"/>
          <w:szCs w:val="24"/>
        </w:rPr>
        <w:t>aterial</w:t>
      </w:r>
      <w:r w:rsidR="001155B6">
        <w:rPr>
          <w:b/>
          <w:sz w:val="24"/>
          <w:szCs w:val="24"/>
        </w:rPr>
        <w:t>s</w:t>
      </w:r>
    </w:p>
    <w:p w14:paraId="2F0EA3B3" w14:textId="77777777" w:rsidR="00477C03" w:rsidRDefault="00477C03" w:rsidP="00A3376C">
      <w:pPr>
        <w:spacing w:after="160" w:line="256" w:lineRule="auto"/>
        <w:jc w:val="both"/>
        <w:rPr>
          <w:b/>
          <w:sz w:val="24"/>
          <w:szCs w:val="24"/>
        </w:rPr>
      </w:pPr>
    </w:p>
    <w:p w14:paraId="64EE2673" w14:textId="77777777" w:rsidR="002A112A" w:rsidRPr="002A112A" w:rsidRDefault="002A112A" w:rsidP="00AA47D4">
      <w:pPr>
        <w:pStyle w:val="Title"/>
        <w:jc w:val="both"/>
        <w:rPr>
          <w:sz w:val="24"/>
          <w:szCs w:val="24"/>
        </w:rPr>
      </w:pPr>
      <w:r w:rsidRPr="002A112A">
        <w:rPr>
          <w:sz w:val="24"/>
          <w:szCs w:val="24"/>
        </w:rPr>
        <w:t>Microglial Immune Regulation by Epigenetic Reprogramming Through Histone H3K27 Acetylation in Neuroinflammation</w:t>
      </w:r>
    </w:p>
    <w:p w14:paraId="410991A7" w14:textId="77777777" w:rsidR="000D3DED" w:rsidRPr="002A112A" w:rsidRDefault="000D3DED" w:rsidP="002E3916">
      <w:pPr>
        <w:pStyle w:val="Head"/>
        <w:spacing w:before="0" w:after="0"/>
        <w:jc w:val="left"/>
        <w:rPr>
          <w:sz w:val="24"/>
          <w:szCs w:val="24"/>
        </w:rPr>
      </w:pPr>
    </w:p>
    <w:p w14:paraId="27259201" w14:textId="77777777" w:rsidR="00A16C38" w:rsidRPr="006D65A0" w:rsidRDefault="004A10BE" w:rsidP="00AA47D4">
      <w:pPr>
        <w:pStyle w:val="Teaser"/>
        <w:spacing w:before="0"/>
        <w:jc w:val="both"/>
      </w:pPr>
      <w:r w:rsidRPr="006D65A0">
        <w:rPr>
          <w:b/>
        </w:rPr>
        <w:t>Authors</w:t>
      </w:r>
    </w:p>
    <w:p w14:paraId="3CFCE3D1" w14:textId="786E2703" w:rsidR="002A112A" w:rsidRPr="004B7EB7" w:rsidRDefault="002A112A" w:rsidP="00AA47D4">
      <w:pPr>
        <w:pStyle w:val="Keywords"/>
        <w:jc w:val="both"/>
      </w:pPr>
      <w:r w:rsidRPr="004B7EB7">
        <w:t>Minhong Huang</w:t>
      </w:r>
      <w:r w:rsidRPr="004B7EB7">
        <w:rPr>
          <w:vertAlign w:val="superscript"/>
        </w:rPr>
        <w:t>1</w:t>
      </w:r>
      <w:r w:rsidRPr="004B7EB7">
        <w:t>, Emir Malovic</w:t>
      </w:r>
      <w:r w:rsidRPr="004B7EB7">
        <w:rPr>
          <w:vertAlign w:val="superscript"/>
        </w:rPr>
        <w:t>1</w:t>
      </w:r>
      <w:r w:rsidRPr="004B7EB7">
        <w:t xml:space="preserve">, </w:t>
      </w:r>
      <w:r w:rsidR="00AB5B37" w:rsidRPr="00AB5B37">
        <w:t>Alyssa Ealy</w:t>
      </w:r>
      <w:r w:rsidR="00AB5B37" w:rsidRPr="00AB5B37">
        <w:rPr>
          <w:vertAlign w:val="superscript"/>
        </w:rPr>
        <w:t>1,2</w:t>
      </w:r>
      <w:r w:rsidR="00AB5B37" w:rsidRPr="00AB5B37">
        <w:t>,</w:t>
      </w:r>
      <w:r w:rsidR="00AB5B37" w:rsidRPr="00AB5B37">
        <w:rPr>
          <w:vertAlign w:val="superscript"/>
        </w:rPr>
        <w:t xml:space="preserve"> </w:t>
      </w:r>
      <w:r w:rsidRPr="00AB5B37">
        <w:t>Huajun</w:t>
      </w:r>
      <w:r w:rsidRPr="004B7EB7">
        <w:t xml:space="preserve"> Jin</w:t>
      </w:r>
      <w:r w:rsidRPr="004B7EB7">
        <w:rPr>
          <w:vertAlign w:val="superscript"/>
        </w:rPr>
        <w:t>1</w:t>
      </w:r>
      <w:r>
        <w:rPr>
          <w:vertAlign w:val="superscript"/>
        </w:rPr>
        <w:t>,2</w:t>
      </w:r>
      <w:r>
        <w:t xml:space="preserve">, </w:t>
      </w:r>
      <w:r w:rsidRPr="004B7EB7">
        <w:t>Vellareddy Anantharam</w:t>
      </w:r>
      <w:r w:rsidRPr="004B7EB7">
        <w:rPr>
          <w:vertAlign w:val="superscript"/>
        </w:rPr>
        <w:t>1</w:t>
      </w:r>
      <w:r>
        <w:rPr>
          <w:vertAlign w:val="superscript"/>
        </w:rPr>
        <w:t>,2</w:t>
      </w:r>
      <w:r w:rsidRPr="004B7EB7">
        <w:t>, Arthi Kanthasamy</w:t>
      </w:r>
      <w:r w:rsidRPr="004B7EB7">
        <w:rPr>
          <w:vertAlign w:val="superscript"/>
        </w:rPr>
        <w:t>1</w:t>
      </w:r>
      <w:r>
        <w:rPr>
          <w:vertAlign w:val="superscript"/>
        </w:rPr>
        <w:t>,2</w:t>
      </w:r>
      <w:r w:rsidRPr="004B7EB7">
        <w:t>, Anumantha G. Kanthasamy</w:t>
      </w:r>
      <w:r w:rsidRPr="004B7EB7">
        <w:rPr>
          <w:vertAlign w:val="superscript"/>
        </w:rPr>
        <w:t>1</w:t>
      </w:r>
      <w:r>
        <w:rPr>
          <w:vertAlign w:val="superscript"/>
        </w:rPr>
        <w:t>,2</w:t>
      </w:r>
      <w:r w:rsidRPr="004B7EB7">
        <w:rPr>
          <w:vertAlign w:val="superscript"/>
        </w:rPr>
        <w:t>*</w:t>
      </w:r>
    </w:p>
    <w:p w14:paraId="42487362" w14:textId="77777777" w:rsidR="00A16C38" w:rsidRPr="006D65A0" w:rsidRDefault="00A16C38" w:rsidP="00A16C38">
      <w:pPr>
        <w:pStyle w:val="Paragraph"/>
        <w:spacing w:before="0"/>
        <w:ind w:firstLine="0"/>
        <w:rPr>
          <w:b/>
        </w:rPr>
      </w:pPr>
    </w:p>
    <w:p w14:paraId="707F5B4D" w14:textId="77777777" w:rsidR="00A4424B" w:rsidRPr="002A112A" w:rsidRDefault="004A10BE" w:rsidP="00A16C38">
      <w:pPr>
        <w:pStyle w:val="Paragraph"/>
        <w:spacing w:before="0"/>
        <w:ind w:firstLine="0"/>
      </w:pPr>
      <w:r w:rsidRPr="002A112A">
        <w:rPr>
          <w:b/>
        </w:rPr>
        <w:t>Affiliations</w:t>
      </w:r>
      <w:r w:rsidR="00A4424B" w:rsidRPr="002A112A">
        <w:t xml:space="preserve"> </w:t>
      </w:r>
    </w:p>
    <w:p w14:paraId="17048C3E" w14:textId="77777777" w:rsidR="002A112A" w:rsidRPr="002A112A" w:rsidRDefault="002A112A" w:rsidP="002A112A">
      <w:pPr>
        <w:jc w:val="both"/>
        <w:rPr>
          <w:sz w:val="24"/>
          <w:szCs w:val="24"/>
        </w:rPr>
      </w:pPr>
      <w:r w:rsidRPr="002A112A">
        <w:rPr>
          <w:sz w:val="24"/>
          <w:szCs w:val="24"/>
          <w:vertAlign w:val="superscript"/>
        </w:rPr>
        <w:t>1</w:t>
      </w:r>
      <w:r w:rsidRPr="002A112A">
        <w:rPr>
          <w:sz w:val="24"/>
          <w:szCs w:val="24"/>
        </w:rPr>
        <w:t>Parkinson Disorders Research Laboratory, Iowa Center for Advanced Neurotoxicology, Department of Biomedical Sciences, 2062 Veterinary Medicine Building, Iowa State University, Ames, IA 50011</w:t>
      </w:r>
    </w:p>
    <w:p w14:paraId="2484F2E1" w14:textId="3A56C710" w:rsidR="002A112A" w:rsidRPr="002A112A" w:rsidRDefault="002A112A" w:rsidP="002A112A">
      <w:pPr>
        <w:jc w:val="both"/>
        <w:rPr>
          <w:sz w:val="24"/>
          <w:szCs w:val="24"/>
        </w:rPr>
      </w:pPr>
      <w:r w:rsidRPr="002A112A">
        <w:rPr>
          <w:sz w:val="24"/>
          <w:szCs w:val="24"/>
          <w:vertAlign w:val="superscript"/>
        </w:rPr>
        <w:t>2</w:t>
      </w:r>
      <w:r w:rsidRPr="002A112A">
        <w:rPr>
          <w:sz w:val="24"/>
          <w:szCs w:val="24"/>
        </w:rPr>
        <w:t xml:space="preserve">Center for </w:t>
      </w:r>
      <w:r w:rsidR="00F231FB" w:rsidRPr="00F231FB">
        <w:rPr>
          <w:sz w:val="24"/>
          <w:szCs w:val="24"/>
        </w:rPr>
        <w:t>Neurological Disease Research</w:t>
      </w:r>
      <w:r w:rsidRPr="002A112A">
        <w:rPr>
          <w:sz w:val="24"/>
          <w:szCs w:val="24"/>
        </w:rPr>
        <w:t>, Department of Physiology and Pharmacology, 325 Riverbend Road, University of Georgia, Athens, GA 30602</w:t>
      </w:r>
    </w:p>
    <w:p w14:paraId="7083B6A0" w14:textId="77777777" w:rsidR="002A112A" w:rsidRDefault="002A112A" w:rsidP="002A112A">
      <w:pPr>
        <w:jc w:val="both"/>
        <w:rPr>
          <w:b/>
          <w:sz w:val="24"/>
          <w:szCs w:val="24"/>
        </w:rPr>
      </w:pPr>
    </w:p>
    <w:p w14:paraId="6F09ED82" w14:textId="77777777" w:rsidR="00AB5B37" w:rsidRPr="00AB5B37" w:rsidRDefault="00AB5B37" w:rsidP="00AB5B37">
      <w:pPr>
        <w:jc w:val="both"/>
        <w:rPr>
          <w:sz w:val="24"/>
          <w:szCs w:val="24"/>
        </w:rPr>
      </w:pPr>
      <w:r w:rsidRPr="00AB5B37">
        <w:rPr>
          <w:b/>
          <w:sz w:val="24"/>
          <w:szCs w:val="24"/>
        </w:rPr>
        <w:t xml:space="preserve">*Correspondence: </w:t>
      </w:r>
      <w:r w:rsidRPr="00AB5B37">
        <w:rPr>
          <w:sz w:val="24"/>
          <w:szCs w:val="24"/>
        </w:rPr>
        <w:t>Anumantha Kanthasamy, Ph.D., Professor, Johnny Isakson Chair, Georgia Research Alliance Eminent Scholar, and Director, Center for Neurological Disease Research, Department of Physiology and Pharmacology, 325 Riverbend Road, Center for Molecular Medicine Bldg, University of Georgia, Athens, GA 30602. Telephone: (706) 542-2380; Fax: (706) 542-4412; Email: anumantha.kanthasamy@uga.edu</w:t>
      </w:r>
      <w:r w:rsidRPr="00AB5B37">
        <w:rPr>
          <w:rStyle w:val="Hyperlink"/>
          <w:sz w:val="24"/>
          <w:szCs w:val="24"/>
        </w:rPr>
        <w:t xml:space="preserve"> </w:t>
      </w:r>
      <w:r w:rsidRPr="00AB5B37">
        <w:rPr>
          <w:sz w:val="24"/>
          <w:szCs w:val="24"/>
        </w:rPr>
        <w:t xml:space="preserve"> </w:t>
      </w:r>
    </w:p>
    <w:p w14:paraId="1B6658BD" w14:textId="39B8510B" w:rsidR="002A112A" w:rsidRPr="00AB5B37" w:rsidRDefault="002A112A" w:rsidP="002A112A">
      <w:pPr>
        <w:jc w:val="both"/>
        <w:rPr>
          <w:sz w:val="24"/>
          <w:szCs w:val="24"/>
        </w:rPr>
      </w:pPr>
      <w:r w:rsidRPr="00AB5B37">
        <w:rPr>
          <w:rStyle w:val="Hyperlink"/>
          <w:sz w:val="24"/>
          <w:szCs w:val="24"/>
        </w:rPr>
        <w:t xml:space="preserve"> </w:t>
      </w:r>
      <w:r w:rsidRPr="00AB5B37">
        <w:rPr>
          <w:sz w:val="24"/>
          <w:szCs w:val="24"/>
        </w:rPr>
        <w:t xml:space="preserve"> </w:t>
      </w:r>
    </w:p>
    <w:p w14:paraId="47D60914" w14:textId="77777777" w:rsidR="003D270B" w:rsidRPr="006D65A0" w:rsidRDefault="003D270B" w:rsidP="004A4A54">
      <w:pPr>
        <w:pStyle w:val="AbstractSummary"/>
        <w:shd w:val="clear" w:color="auto" w:fill="FFFFFF"/>
        <w:spacing w:before="0"/>
        <w:rPr>
          <w:b/>
        </w:rPr>
      </w:pPr>
    </w:p>
    <w:p w14:paraId="75689BE5" w14:textId="12D677A9" w:rsidR="0042178E" w:rsidRDefault="0042178E" w:rsidP="00A16C38">
      <w:pPr>
        <w:pStyle w:val="Paragraph"/>
        <w:spacing w:before="0"/>
        <w:ind w:firstLine="0"/>
        <w:rPr>
          <w:b/>
        </w:rPr>
      </w:pPr>
    </w:p>
    <w:p w14:paraId="48B95B45" w14:textId="09EF4DD9" w:rsidR="001155B6" w:rsidRDefault="001155B6" w:rsidP="00A16C38">
      <w:pPr>
        <w:pStyle w:val="Paragraph"/>
        <w:spacing w:before="0"/>
        <w:ind w:firstLine="0"/>
        <w:rPr>
          <w:b/>
        </w:rPr>
      </w:pPr>
    </w:p>
    <w:p w14:paraId="3C8A20E6" w14:textId="1A1CF1B2" w:rsidR="001155B6" w:rsidRDefault="001155B6" w:rsidP="00A16C38">
      <w:pPr>
        <w:pStyle w:val="Paragraph"/>
        <w:spacing w:before="0"/>
        <w:ind w:firstLine="0"/>
        <w:rPr>
          <w:b/>
        </w:rPr>
      </w:pPr>
    </w:p>
    <w:p w14:paraId="637100D8" w14:textId="013A4DBE" w:rsidR="001155B6" w:rsidRDefault="001155B6" w:rsidP="00A16C38">
      <w:pPr>
        <w:pStyle w:val="Paragraph"/>
        <w:spacing w:before="0"/>
        <w:ind w:firstLine="0"/>
        <w:rPr>
          <w:b/>
        </w:rPr>
      </w:pPr>
    </w:p>
    <w:p w14:paraId="34C51B63" w14:textId="08B862A3" w:rsidR="001155B6" w:rsidRDefault="001155B6" w:rsidP="00A16C38">
      <w:pPr>
        <w:pStyle w:val="Paragraph"/>
        <w:spacing w:before="0"/>
        <w:ind w:firstLine="0"/>
        <w:rPr>
          <w:b/>
        </w:rPr>
      </w:pPr>
    </w:p>
    <w:p w14:paraId="24ACB2A3" w14:textId="104DE7E1" w:rsidR="001155B6" w:rsidRDefault="001155B6" w:rsidP="00A16C38">
      <w:pPr>
        <w:pStyle w:val="Paragraph"/>
        <w:spacing w:before="0"/>
        <w:ind w:firstLine="0"/>
        <w:rPr>
          <w:b/>
        </w:rPr>
      </w:pPr>
    </w:p>
    <w:p w14:paraId="17C5579A" w14:textId="08BE7B43" w:rsidR="001155B6" w:rsidRDefault="001155B6" w:rsidP="00A16C38">
      <w:pPr>
        <w:pStyle w:val="Paragraph"/>
        <w:spacing w:before="0"/>
        <w:ind w:firstLine="0"/>
        <w:rPr>
          <w:b/>
        </w:rPr>
      </w:pPr>
    </w:p>
    <w:p w14:paraId="0E8B800A" w14:textId="18BBAE6E" w:rsidR="001155B6" w:rsidRDefault="001155B6" w:rsidP="00A16C38">
      <w:pPr>
        <w:pStyle w:val="Paragraph"/>
        <w:spacing w:before="0"/>
        <w:ind w:firstLine="0"/>
        <w:rPr>
          <w:b/>
        </w:rPr>
      </w:pPr>
    </w:p>
    <w:p w14:paraId="731F62EC" w14:textId="1622FFB2" w:rsidR="001155B6" w:rsidRDefault="001155B6" w:rsidP="00A16C38">
      <w:pPr>
        <w:pStyle w:val="Paragraph"/>
        <w:spacing w:before="0"/>
        <w:ind w:firstLine="0"/>
        <w:rPr>
          <w:b/>
        </w:rPr>
      </w:pPr>
    </w:p>
    <w:p w14:paraId="57B80696" w14:textId="14367054" w:rsidR="001155B6" w:rsidRDefault="001155B6" w:rsidP="00A16C38">
      <w:pPr>
        <w:pStyle w:val="Paragraph"/>
        <w:spacing w:before="0"/>
        <w:ind w:firstLine="0"/>
        <w:rPr>
          <w:b/>
        </w:rPr>
      </w:pPr>
    </w:p>
    <w:p w14:paraId="07800EAD" w14:textId="56BFB340" w:rsidR="002A112A" w:rsidRDefault="002A112A" w:rsidP="00A16C38">
      <w:pPr>
        <w:pStyle w:val="Paragraph"/>
        <w:spacing w:before="0"/>
        <w:ind w:firstLine="0"/>
        <w:rPr>
          <w:b/>
        </w:rPr>
      </w:pPr>
    </w:p>
    <w:p w14:paraId="134C8521" w14:textId="799C0585" w:rsidR="002A112A" w:rsidRDefault="002A112A" w:rsidP="00A16C38">
      <w:pPr>
        <w:pStyle w:val="Paragraph"/>
        <w:spacing w:before="0"/>
        <w:ind w:firstLine="0"/>
        <w:rPr>
          <w:b/>
        </w:rPr>
      </w:pPr>
    </w:p>
    <w:p w14:paraId="718CCAE8" w14:textId="41510F68" w:rsidR="002A112A" w:rsidRDefault="002A112A" w:rsidP="00A16C38">
      <w:pPr>
        <w:pStyle w:val="Paragraph"/>
        <w:spacing w:before="0"/>
        <w:ind w:firstLine="0"/>
        <w:rPr>
          <w:b/>
        </w:rPr>
      </w:pPr>
    </w:p>
    <w:p w14:paraId="5DC8DCA0" w14:textId="7DC4C9C7" w:rsidR="002A112A" w:rsidRDefault="002A112A" w:rsidP="00A16C38">
      <w:pPr>
        <w:pStyle w:val="Paragraph"/>
        <w:spacing w:before="0"/>
        <w:ind w:firstLine="0"/>
        <w:rPr>
          <w:b/>
        </w:rPr>
      </w:pPr>
    </w:p>
    <w:p w14:paraId="017DC777" w14:textId="77777777" w:rsidR="002A112A" w:rsidRDefault="002A112A" w:rsidP="00A16C38">
      <w:pPr>
        <w:pStyle w:val="Paragraph"/>
        <w:spacing w:before="0"/>
        <w:ind w:firstLine="0"/>
        <w:rPr>
          <w:b/>
        </w:rPr>
      </w:pPr>
    </w:p>
    <w:p w14:paraId="6C239F1C" w14:textId="2D9BD4A2" w:rsidR="001155B6" w:rsidRDefault="001155B6" w:rsidP="00A16C38">
      <w:pPr>
        <w:pStyle w:val="Paragraph"/>
        <w:spacing w:before="0"/>
        <w:ind w:firstLine="0"/>
        <w:rPr>
          <w:b/>
        </w:rPr>
      </w:pPr>
    </w:p>
    <w:p w14:paraId="4E390E36" w14:textId="7DE312C4" w:rsidR="001155B6" w:rsidRDefault="001155B6" w:rsidP="00A16C38">
      <w:pPr>
        <w:pStyle w:val="Paragraph"/>
        <w:spacing w:before="0"/>
        <w:ind w:firstLine="0"/>
        <w:rPr>
          <w:b/>
        </w:rPr>
      </w:pPr>
    </w:p>
    <w:p w14:paraId="0B53F1A7" w14:textId="2E6A3E4E" w:rsidR="001155B6" w:rsidRDefault="001155B6" w:rsidP="00A16C38">
      <w:pPr>
        <w:pStyle w:val="Paragraph"/>
        <w:spacing w:before="0"/>
        <w:ind w:firstLine="0"/>
        <w:rPr>
          <w:b/>
        </w:rPr>
      </w:pPr>
    </w:p>
    <w:p w14:paraId="3CE4F760" w14:textId="36F2EAD4" w:rsidR="001155B6" w:rsidRDefault="001155B6" w:rsidP="00A16C38">
      <w:pPr>
        <w:pStyle w:val="Paragraph"/>
        <w:spacing w:before="0"/>
        <w:ind w:firstLine="0"/>
        <w:rPr>
          <w:b/>
        </w:rPr>
      </w:pPr>
    </w:p>
    <w:p w14:paraId="20278F66" w14:textId="5AE2B983" w:rsidR="001155B6" w:rsidRDefault="001155B6" w:rsidP="00A16C38">
      <w:pPr>
        <w:pStyle w:val="Paragraph"/>
        <w:spacing w:before="0"/>
        <w:ind w:firstLine="0"/>
        <w:rPr>
          <w:b/>
        </w:rPr>
      </w:pPr>
    </w:p>
    <w:p w14:paraId="46F3CE8D" w14:textId="1247C9A6" w:rsidR="001155B6" w:rsidRDefault="001155B6" w:rsidP="00A16C38">
      <w:pPr>
        <w:pStyle w:val="Paragraph"/>
        <w:spacing w:before="0"/>
        <w:ind w:firstLine="0"/>
        <w:rPr>
          <w:b/>
        </w:rPr>
      </w:pPr>
    </w:p>
    <w:p w14:paraId="670F9149" w14:textId="5B458F42" w:rsidR="001155B6" w:rsidRDefault="001155B6" w:rsidP="00A16C38">
      <w:pPr>
        <w:pStyle w:val="Paragraph"/>
        <w:spacing w:before="0"/>
        <w:ind w:firstLine="0"/>
        <w:rPr>
          <w:b/>
        </w:rPr>
      </w:pPr>
    </w:p>
    <w:p w14:paraId="1695CCD7" w14:textId="77777777" w:rsidR="001155B6" w:rsidRPr="006D65A0" w:rsidRDefault="001155B6" w:rsidP="00A16C38">
      <w:pPr>
        <w:pStyle w:val="Paragraph"/>
        <w:spacing w:before="0"/>
        <w:ind w:firstLine="0"/>
        <w:rPr>
          <w:b/>
        </w:rPr>
      </w:pPr>
    </w:p>
    <w:p w14:paraId="49319BD3" w14:textId="77777777" w:rsidR="00E42C03" w:rsidRDefault="00E42C03" w:rsidP="00A16C38">
      <w:pPr>
        <w:pStyle w:val="Paragraph"/>
        <w:spacing w:before="0"/>
        <w:ind w:firstLine="0"/>
        <w:rPr>
          <w:b/>
        </w:rPr>
      </w:pPr>
    </w:p>
    <w:p w14:paraId="0F33BC68" w14:textId="77777777" w:rsidR="000D3DED" w:rsidRDefault="000D3DED" w:rsidP="00A16C38">
      <w:pPr>
        <w:pStyle w:val="Paragraph"/>
        <w:spacing w:before="0"/>
        <w:ind w:firstLine="0"/>
        <w:rPr>
          <w:b/>
        </w:rPr>
      </w:pPr>
    </w:p>
    <w:p w14:paraId="49D98C7D" w14:textId="35404908" w:rsidR="00C10E4B" w:rsidRDefault="00530D11" w:rsidP="00C10E4B">
      <w:pPr>
        <w:jc w:val="center"/>
        <w:outlineLvl w:val="0"/>
        <w:rPr>
          <w:color w:val="000000"/>
          <w:sz w:val="24"/>
          <w:szCs w:val="24"/>
        </w:rPr>
      </w:pPr>
      <w:r w:rsidRPr="00530D11">
        <w:rPr>
          <w:noProof/>
          <w:color w:val="000000"/>
          <w:sz w:val="24"/>
          <w:szCs w:val="24"/>
        </w:rPr>
        <w:drawing>
          <wp:inline distT="0" distB="0" distL="0" distR="0" wp14:anchorId="528A5D17" wp14:editId="504C7F9A">
            <wp:extent cx="1943518" cy="271272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8"/>
                    <a:stretch>
                      <a:fillRect/>
                    </a:stretch>
                  </pic:blipFill>
                  <pic:spPr>
                    <a:xfrm>
                      <a:off x="0" y="0"/>
                      <a:ext cx="1946572" cy="2716982"/>
                    </a:xfrm>
                    <a:prstGeom prst="rect">
                      <a:avLst/>
                    </a:prstGeom>
                  </pic:spPr>
                </pic:pic>
              </a:graphicData>
            </a:graphic>
          </wp:inline>
        </w:drawing>
      </w:r>
    </w:p>
    <w:p w14:paraId="7E3E890D" w14:textId="56D8D52D" w:rsidR="00530D11" w:rsidRPr="006D65A0" w:rsidRDefault="00530D11" w:rsidP="00C10E4B">
      <w:pPr>
        <w:jc w:val="center"/>
        <w:outlineLvl w:val="0"/>
        <w:rPr>
          <w:color w:val="000000"/>
          <w:sz w:val="24"/>
          <w:szCs w:val="24"/>
        </w:rPr>
      </w:pPr>
      <w:r w:rsidRPr="00530D11">
        <w:rPr>
          <w:noProof/>
          <w:color w:val="000000"/>
          <w:sz w:val="24"/>
          <w:szCs w:val="24"/>
        </w:rPr>
        <w:drawing>
          <wp:inline distT="0" distB="0" distL="0" distR="0" wp14:anchorId="57770387" wp14:editId="58D50559">
            <wp:extent cx="1806614" cy="2697480"/>
            <wp:effectExtent l="0" t="0" r="3175" b="762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9"/>
                    <a:stretch>
                      <a:fillRect/>
                    </a:stretch>
                  </pic:blipFill>
                  <pic:spPr>
                    <a:xfrm>
                      <a:off x="0" y="0"/>
                      <a:ext cx="1812151" cy="2705748"/>
                    </a:xfrm>
                    <a:prstGeom prst="rect">
                      <a:avLst/>
                    </a:prstGeom>
                  </pic:spPr>
                </pic:pic>
              </a:graphicData>
            </a:graphic>
          </wp:inline>
        </w:drawing>
      </w:r>
    </w:p>
    <w:p w14:paraId="39EF7F09" w14:textId="77777777" w:rsidR="00C10E4B" w:rsidRPr="006D65A0" w:rsidRDefault="00C10E4B" w:rsidP="00C10E4B">
      <w:pPr>
        <w:jc w:val="both"/>
        <w:outlineLvl w:val="0"/>
        <w:rPr>
          <w:color w:val="000000"/>
          <w:sz w:val="24"/>
          <w:szCs w:val="24"/>
        </w:rPr>
      </w:pPr>
    </w:p>
    <w:p w14:paraId="5F48615B" w14:textId="05217880" w:rsidR="0004004F" w:rsidRDefault="00CF3AC4" w:rsidP="00AA47D4">
      <w:pPr>
        <w:jc w:val="both"/>
        <w:rPr>
          <w:kern w:val="24"/>
          <w:sz w:val="24"/>
          <w:szCs w:val="24"/>
        </w:rPr>
      </w:pPr>
      <w:r>
        <w:rPr>
          <w:b/>
          <w:sz w:val="24"/>
          <w:szCs w:val="24"/>
        </w:rPr>
        <w:t xml:space="preserve">Supplementary </w:t>
      </w:r>
      <w:r w:rsidR="00E15ED5" w:rsidRPr="00E15ED5">
        <w:rPr>
          <w:b/>
          <w:sz w:val="24"/>
          <w:szCs w:val="24"/>
        </w:rPr>
        <w:t>Figure 1</w:t>
      </w:r>
      <w:r w:rsidRPr="00E15ED5">
        <w:rPr>
          <w:b/>
          <w:sz w:val="24"/>
          <w:szCs w:val="24"/>
        </w:rPr>
        <w:t>.</w:t>
      </w:r>
      <w:r w:rsidR="00E15ED5" w:rsidRPr="00E15ED5">
        <w:rPr>
          <w:sz w:val="24"/>
          <w:szCs w:val="24"/>
        </w:rPr>
        <w:t xml:space="preserve"> </w:t>
      </w:r>
      <w:r w:rsidR="00E15ED5" w:rsidRPr="00E15ED5">
        <w:rPr>
          <w:b/>
          <w:bCs/>
          <w:sz w:val="24"/>
          <w:szCs w:val="24"/>
        </w:rPr>
        <w:t xml:space="preserve">Enhanced inflammatory responses upon secondary stimuli after 48-hour recovery. </w:t>
      </w:r>
      <w:r w:rsidR="00E15ED5" w:rsidRPr="00E15ED5">
        <w:rPr>
          <w:kern w:val="24"/>
          <w:sz w:val="24"/>
          <w:szCs w:val="24"/>
        </w:rPr>
        <w:t xml:space="preserve">RT-qPCR analysis of </w:t>
      </w:r>
      <w:r w:rsidR="00E15ED5" w:rsidRPr="00E15ED5">
        <w:rPr>
          <w:sz w:val="24"/>
          <w:szCs w:val="24"/>
        </w:rPr>
        <w:t xml:space="preserve">(A) </w:t>
      </w:r>
      <w:r w:rsidR="00E15ED5" w:rsidRPr="00E15ED5">
        <w:rPr>
          <w:i/>
          <w:iCs/>
          <w:sz w:val="24"/>
          <w:szCs w:val="24"/>
        </w:rPr>
        <w:t>IL-1β</w:t>
      </w:r>
      <w:r w:rsidR="00E15ED5" w:rsidRPr="00E15ED5">
        <w:rPr>
          <w:sz w:val="24"/>
          <w:szCs w:val="24"/>
        </w:rPr>
        <w:t xml:space="preserve"> and (B) </w:t>
      </w:r>
      <w:r w:rsidR="00E15ED5" w:rsidRPr="00E15ED5">
        <w:rPr>
          <w:i/>
          <w:iCs/>
          <w:sz w:val="24"/>
          <w:szCs w:val="24"/>
        </w:rPr>
        <w:t xml:space="preserve">Nos2 </w:t>
      </w:r>
      <w:r w:rsidR="00E15ED5" w:rsidRPr="00E15ED5">
        <w:rPr>
          <w:kern w:val="24"/>
          <w:sz w:val="24"/>
          <w:szCs w:val="24"/>
        </w:rPr>
        <w:t>in primed MMCs with 48-h recovery</w:t>
      </w:r>
      <w:r w:rsidR="00E15ED5" w:rsidRPr="00E15ED5">
        <w:rPr>
          <w:rFonts w:hint="eastAsia"/>
          <w:kern w:val="24"/>
          <w:sz w:val="24"/>
          <w:szCs w:val="24"/>
          <w:lang w:eastAsia="zh-CN"/>
        </w:rPr>
        <w:t>.</w:t>
      </w:r>
      <w:r w:rsidR="00E15ED5" w:rsidRPr="00E15ED5">
        <w:rPr>
          <w:sz w:val="24"/>
          <w:szCs w:val="24"/>
        </w:rPr>
        <w:t xml:space="preserve"> Two individual experiments (n=</w:t>
      </w:r>
      <w:r w:rsidR="00E15ED5" w:rsidRPr="00E15ED5">
        <w:rPr>
          <w:kern w:val="24"/>
          <w:sz w:val="24"/>
          <w:szCs w:val="24"/>
        </w:rPr>
        <w:t xml:space="preserve">5~6) </w:t>
      </w:r>
      <w:r w:rsidR="00E15ED5" w:rsidRPr="00E15ED5">
        <w:rPr>
          <w:sz w:val="24"/>
          <w:szCs w:val="24"/>
        </w:rPr>
        <w:t>were performed</w:t>
      </w:r>
      <w:r w:rsidR="00E15ED5" w:rsidRPr="00E15ED5">
        <w:rPr>
          <w:kern w:val="24"/>
          <w:sz w:val="24"/>
          <w:szCs w:val="24"/>
        </w:rPr>
        <w:t>.</w:t>
      </w:r>
      <w:r w:rsidR="00E15ED5" w:rsidRPr="00E15ED5">
        <w:rPr>
          <w:sz w:val="24"/>
          <w:szCs w:val="24"/>
        </w:rPr>
        <w:t xml:space="preserve"> Data show mean ± SEM of one-way ANOVA followed by Tukey’s post hoc test. Ctrl, control; ***p&lt;0.001.</w:t>
      </w:r>
      <w:r w:rsidR="00E15ED5" w:rsidRPr="00E15ED5">
        <w:rPr>
          <w:kern w:val="24"/>
          <w:sz w:val="24"/>
          <w:szCs w:val="24"/>
        </w:rPr>
        <w:t xml:space="preserve">  </w:t>
      </w:r>
    </w:p>
    <w:p w14:paraId="79E9E7BA" w14:textId="77777777" w:rsidR="0004004F" w:rsidRDefault="0004004F">
      <w:pPr>
        <w:rPr>
          <w:kern w:val="24"/>
          <w:sz w:val="24"/>
          <w:szCs w:val="24"/>
        </w:rPr>
      </w:pPr>
      <w:r>
        <w:rPr>
          <w:kern w:val="24"/>
          <w:sz w:val="24"/>
          <w:szCs w:val="24"/>
        </w:rPr>
        <w:br w:type="page"/>
      </w:r>
    </w:p>
    <w:p w14:paraId="238C8D24" w14:textId="1AC79166" w:rsidR="0004004F" w:rsidRDefault="00D224F7" w:rsidP="00240822">
      <w:pPr>
        <w:jc w:val="center"/>
        <w:rPr>
          <w:kern w:val="24"/>
          <w:sz w:val="24"/>
          <w:szCs w:val="24"/>
        </w:rPr>
      </w:pPr>
      <w:r>
        <w:rPr>
          <w:noProof/>
          <w:kern w:val="24"/>
          <w:sz w:val="24"/>
          <w:szCs w:val="24"/>
        </w:rPr>
        <w:lastRenderedPageBreak/>
        <w:drawing>
          <wp:inline distT="0" distB="0" distL="0" distR="0" wp14:anchorId="7521B73D" wp14:editId="0CDBEBFF">
            <wp:extent cx="6343650" cy="499427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a:stretch>
                      <a:fillRect/>
                    </a:stretch>
                  </pic:blipFill>
                  <pic:spPr>
                    <a:xfrm>
                      <a:off x="0" y="0"/>
                      <a:ext cx="6343650" cy="4994275"/>
                    </a:xfrm>
                    <a:prstGeom prst="rect">
                      <a:avLst/>
                    </a:prstGeom>
                  </pic:spPr>
                </pic:pic>
              </a:graphicData>
            </a:graphic>
          </wp:inline>
        </w:drawing>
      </w:r>
    </w:p>
    <w:p w14:paraId="063D4311" w14:textId="55EAC7A9" w:rsidR="0004004F" w:rsidRDefault="0004004F" w:rsidP="0004004F">
      <w:pPr>
        <w:jc w:val="both"/>
        <w:rPr>
          <w:kern w:val="24"/>
          <w:sz w:val="24"/>
          <w:szCs w:val="24"/>
        </w:rPr>
      </w:pPr>
      <w:r>
        <w:rPr>
          <w:b/>
          <w:sz w:val="24"/>
          <w:szCs w:val="24"/>
        </w:rPr>
        <w:t xml:space="preserve">Supplementary </w:t>
      </w:r>
      <w:r w:rsidRPr="00E15ED5">
        <w:rPr>
          <w:b/>
          <w:sz w:val="24"/>
          <w:szCs w:val="24"/>
        </w:rPr>
        <w:t>Figure</w:t>
      </w:r>
      <w:r>
        <w:rPr>
          <w:b/>
          <w:sz w:val="24"/>
          <w:szCs w:val="24"/>
        </w:rPr>
        <w:t xml:space="preserve"> 2</w:t>
      </w:r>
      <w:r w:rsidRPr="00E15ED5">
        <w:rPr>
          <w:b/>
          <w:sz w:val="24"/>
          <w:szCs w:val="24"/>
        </w:rPr>
        <w:t xml:space="preserve">. </w:t>
      </w:r>
      <w:r w:rsidRPr="0004004F">
        <w:rPr>
          <w:b/>
          <w:bCs/>
          <w:kern w:val="24"/>
          <w:sz w:val="24"/>
          <w:szCs w:val="24"/>
        </w:rPr>
        <w:t>Mn priming can induce trained immunity with LPS being a more potent second insult as compared to Mn.</w:t>
      </w:r>
      <w:r w:rsidRPr="0004004F">
        <w:rPr>
          <w:kern w:val="24"/>
          <w:sz w:val="24"/>
          <w:szCs w:val="24"/>
        </w:rPr>
        <w:t xml:space="preserve"> </w:t>
      </w:r>
      <w:r>
        <w:rPr>
          <w:kern w:val="24"/>
          <w:sz w:val="24"/>
          <w:szCs w:val="24"/>
        </w:rPr>
        <w:t xml:space="preserve">(A) </w:t>
      </w:r>
      <w:r w:rsidRPr="0004004F">
        <w:rPr>
          <w:kern w:val="24"/>
          <w:sz w:val="24"/>
          <w:szCs w:val="24"/>
        </w:rPr>
        <w:t xml:space="preserve">RT-qPCR analysis from Mn-primed MMCs with a secondary insult of either Mn 100 μM or LPS 1 μg/mL shows pro-inflammatory cytokines levels with </w:t>
      </w:r>
      <w:r w:rsidRPr="0004004F">
        <w:rPr>
          <w:i/>
          <w:iCs/>
          <w:kern w:val="24"/>
          <w:sz w:val="24"/>
          <w:szCs w:val="24"/>
        </w:rPr>
        <w:t>IL-6</w:t>
      </w:r>
      <w:r w:rsidRPr="0004004F">
        <w:rPr>
          <w:kern w:val="24"/>
          <w:sz w:val="24"/>
          <w:szCs w:val="24"/>
        </w:rPr>
        <w:t xml:space="preserve">, </w:t>
      </w:r>
      <w:r w:rsidRPr="0004004F">
        <w:rPr>
          <w:i/>
          <w:iCs/>
          <w:kern w:val="24"/>
          <w:sz w:val="24"/>
          <w:szCs w:val="24"/>
        </w:rPr>
        <w:t>Nos2</w:t>
      </w:r>
      <w:r w:rsidRPr="0004004F">
        <w:rPr>
          <w:kern w:val="24"/>
          <w:sz w:val="24"/>
          <w:szCs w:val="24"/>
        </w:rPr>
        <w:t xml:space="preserve">, </w:t>
      </w:r>
      <w:r w:rsidRPr="0004004F">
        <w:rPr>
          <w:i/>
          <w:iCs/>
          <w:kern w:val="24"/>
          <w:sz w:val="24"/>
          <w:szCs w:val="24"/>
        </w:rPr>
        <w:t>Tnfα</w:t>
      </w:r>
      <w:r w:rsidRPr="0004004F">
        <w:rPr>
          <w:kern w:val="24"/>
          <w:sz w:val="24"/>
          <w:szCs w:val="24"/>
        </w:rPr>
        <w:t xml:space="preserve">, and </w:t>
      </w:r>
      <w:r w:rsidRPr="0004004F">
        <w:rPr>
          <w:i/>
          <w:iCs/>
          <w:kern w:val="24"/>
          <w:sz w:val="24"/>
          <w:szCs w:val="24"/>
        </w:rPr>
        <w:t>IL-β</w:t>
      </w:r>
      <w:r w:rsidRPr="0004004F">
        <w:rPr>
          <w:kern w:val="24"/>
          <w:sz w:val="24"/>
          <w:szCs w:val="24"/>
        </w:rPr>
        <w:t>. (</w:t>
      </w:r>
      <w:r>
        <w:rPr>
          <w:kern w:val="24"/>
          <w:sz w:val="24"/>
          <w:szCs w:val="24"/>
        </w:rPr>
        <w:t>B</w:t>
      </w:r>
      <w:r w:rsidRPr="0004004F">
        <w:rPr>
          <w:kern w:val="24"/>
          <w:sz w:val="24"/>
          <w:szCs w:val="24"/>
        </w:rPr>
        <w:t xml:space="preserve">) Nitrite levels from Mn-primed MMCs with a secondary insult of either Mn 100 μM or LPS 1 μg/mL. </w:t>
      </w:r>
      <w:r w:rsidRPr="0004004F">
        <w:rPr>
          <w:sz w:val="24"/>
          <w:szCs w:val="24"/>
        </w:rPr>
        <w:t xml:space="preserve">Data show mean ± SEM of one-way ANOVA followed by Tukey’s post hoc test. </w:t>
      </w:r>
      <w:r w:rsidRPr="00E15ED5">
        <w:rPr>
          <w:sz w:val="24"/>
          <w:szCs w:val="24"/>
        </w:rPr>
        <w:t xml:space="preserve">Ctrl, control; </w:t>
      </w:r>
      <w:r>
        <w:rPr>
          <w:sz w:val="24"/>
          <w:szCs w:val="24"/>
        </w:rPr>
        <w:t>*</w:t>
      </w:r>
      <w:r>
        <w:rPr>
          <w:rFonts w:hint="eastAsia"/>
          <w:sz w:val="24"/>
          <w:szCs w:val="24"/>
          <w:lang w:eastAsia="zh-CN"/>
        </w:rPr>
        <w:t>p</w:t>
      </w:r>
      <w:r w:rsidR="00497510">
        <w:rPr>
          <w:sz w:val="24"/>
          <w:szCs w:val="24"/>
          <w:lang w:eastAsia="zh-CN"/>
        </w:rPr>
        <w:t>≤</w:t>
      </w:r>
      <w:r>
        <w:rPr>
          <w:sz w:val="24"/>
          <w:szCs w:val="24"/>
        </w:rPr>
        <w:t xml:space="preserve">0.05 and </w:t>
      </w:r>
      <w:r w:rsidRPr="00E15ED5">
        <w:rPr>
          <w:sz w:val="24"/>
          <w:szCs w:val="24"/>
        </w:rPr>
        <w:t>***p&lt;0.001.</w:t>
      </w:r>
      <w:r w:rsidRPr="00E15ED5">
        <w:rPr>
          <w:kern w:val="24"/>
          <w:sz w:val="24"/>
          <w:szCs w:val="24"/>
        </w:rPr>
        <w:t xml:space="preserve">  </w:t>
      </w:r>
    </w:p>
    <w:p w14:paraId="7B304C4F" w14:textId="336C035A" w:rsidR="00530D11" w:rsidRDefault="0004004F" w:rsidP="00E15ED5">
      <w:pPr>
        <w:rPr>
          <w:sz w:val="24"/>
          <w:szCs w:val="24"/>
        </w:rPr>
      </w:pPr>
      <w:r>
        <w:rPr>
          <w:kern w:val="24"/>
          <w:sz w:val="24"/>
          <w:szCs w:val="24"/>
        </w:rPr>
        <w:br w:type="page"/>
      </w:r>
    </w:p>
    <w:p w14:paraId="35465904" w14:textId="66D1CBD0" w:rsidR="00530D11" w:rsidRDefault="00530D11" w:rsidP="00E15ED5">
      <w:pPr>
        <w:rPr>
          <w:sz w:val="24"/>
          <w:szCs w:val="24"/>
        </w:rPr>
      </w:pPr>
    </w:p>
    <w:p w14:paraId="133548ED" w14:textId="1D12A41E" w:rsidR="00DE17F4" w:rsidRPr="00D50119" w:rsidRDefault="00DE17F4" w:rsidP="00D50119">
      <w:pPr>
        <w:jc w:val="both"/>
        <w:rPr>
          <w:kern w:val="24"/>
          <w:sz w:val="24"/>
          <w:szCs w:val="24"/>
        </w:rPr>
      </w:pPr>
    </w:p>
    <w:p w14:paraId="5A16923A" w14:textId="03F96F73" w:rsidR="00DE17F4" w:rsidRDefault="00DE17F4" w:rsidP="00DE17F4">
      <w:pPr>
        <w:jc w:val="center"/>
        <w:rPr>
          <w:b/>
          <w:sz w:val="24"/>
          <w:szCs w:val="24"/>
        </w:rPr>
      </w:pPr>
      <w:r w:rsidRPr="00DE17F4">
        <w:rPr>
          <w:b/>
          <w:noProof/>
          <w:sz w:val="24"/>
          <w:szCs w:val="24"/>
        </w:rPr>
        <w:drawing>
          <wp:inline distT="0" distB="0" distL="0" distR="0" wp14:anchorId="3BD263F7" wp14:editId="183D552D">
            <wp:extent cx="6343650" cy="4838065"/>
            <wp:effectExtent l="0" t="0" r="0" b="635"/>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11"/>
                    <a:stretch>
                      <a:fillRect/>
                    </a:stretch>
                  </pic:blipFill>
                  <pic:spPr>
                    <a:xfrm>
                      <a:off x="0" y="0"/>
                      <a:ext cx="6343650" cy="4838065"/>
                    </a:xfrm>
                    <a:prstGeom prst="rect">
                      <a:avLst/>
                    </a:prstGeom>
                  </pic:spPr>
                </pic:pic>
              </a:graphicData>
            </a:graphic>
          </wp:inline>
        </w:drawing>
      </w:r>
    </w:p>
    <w:p w14:paraId="2707DF32" w14:textId="77777777" w:rsidR="00DE17F4" w:rsidRDefault="00DE17F4" w:rsidP="00E15ED5">
      <w:pPr>
        <w:rPr>
          <w:b/>
          <w:sz w:val="24"/>
          <w:szCs w:val="24"/>
        </w:rPr>
      </w:pPr>
    </w:p>
    <w:p w14:paraId="017F1488" w14:textId="5A8997F7" w:rsidR="00E15ED5" w:rsidRPr="00E15ED5" w:rsidRDefault="00CF3AC4" w:rsidP="00AA47D4">
      <w:pPr>
        <w:jc w:val="both"/>
        <w:rPr>
          <w:sz w:val="24"/>
          <w:szCs w:val="24"/>
        </w:rPr>
      </w:pPr>
      <w:r>
        <w:rPr>
          <w:b/>
          <w:sz w:val="24"/>
          <w:szCs w:val="24"/>
        </w:rPr>
        <w:t xml:space="preserve">Supplementary </w:t>
      </w:r>
      <w:r w:rsidRPr="00E15ED5">
        <w:rPr>
          <w:b/>
          <w:sz w:val="24"/>
          <w:szCs w:val="24"/>
        </w:rPr>
        <w:t>Figure</w:t>
      </w:r>
      <w:r>
        <w:rPr>
          <w:b/>
          <w:sz w:val="24"/>
          <w:szCs w:val="24"/>
        </w:rPr>
        <w:t xml:space="preserve"> </w:t>
      </w:r>
      <w:r w:rsidR="00240822">
        <w:rPr>
          <w:b/>
          <w:sz w:val="24"/>
          <w:szCs w:val="24"/>
        </w:rPr>
        <w:t>3</w:t>
      </w:r>
      <w:r w:rsidR="00E15ED5" w:rsidRPr="00E15ED5">
        <w:rPr>
          <w:b/>
          <w:sz w:val="24"/>
          <w:szCs w:val="24"/>
        </w:rPr>
        <w:t>. p300 knockdown decreases the transcription expression of LPS-induced inflammatory factors</w:t>
      </w:r>
      <w:r w:rsidR="00E15ED5" w:rsidRPr="00E15ED5">
        <w:rPr>
          <w:sz w:val="24"/>
          <w:szCs w:val="24"/>
        </w:rPr>
        <w:t xml:space="preserve">. </w:t>
      </w:r>
      <w:r w:rsidR="00E15ED5" w:rsidRPr="00E15ED5">
        <w:rPr>
          <w:kern w:val="24"/>
          <w:sz w:val="24"/>
          <w:szCs w:val="24"/>
        </w:rPr>
        <w:t xml:space="preserve">RT-qPCR analysis shows the relative expression levels of </w:t>
      </w:r>
      <w:r w:rsidR="00E15ED5" w:rsidRPr="00E15ED5">
        <w:rPr>
          <w:i/>
          <w:iCs/>
          <w:kern w:val="24"/>
          <w:sz w:val="24"/>
          <w:szCs w:val="24"/>
        </w:rPr>
        <w:t>Nos2</w:t>
      </w:r>
      <w:r w:rsidR="00E15ED5" w:rsidRPr="00E15ED5">
        <w:rPr>
          <w:kern w:val="24"/>
          <w:sz w:val="24"/>
          <w:szCs w:val="24"/>
        </w:rPr>
        <w:t xml:space="preserve"> (A), </w:t>
      </w:r>
      <w:r w:rsidR="00E15ED5" w:rsidRPr="00E15ED5">
        <w:rPr>
          <w:i/>
          <w:iCs/>
          <w:kern w:val="24"/>
          <w:sz w:val="24"/>
          <w:szCs w:val="24"/>
        </w:rPr>
        <w:t>NLRP3</w:t>
      </w:r>
      <w:r w:rsidR="00E15ED5" w:rsidRPr="00E15ED5">
        <w:rPr>
          <w:kern w:val="24"/>
          <w:sz w:val="24"/>
          <w:szCs w:val="24"/>
        </w:rPr>
        <w:t xml:space="preserve"> (B), and </w:t>
      </w:r>
      <w:r w:rsidR="00E15ED5" w:rsidRPr="00E15ED5">
        <w:rPr>
          <w:i/>
          <w:iCs/>
          <w:kern w:val="24"/>
          <w:sz w:val="24"/>
          <w:szCs w:val="24"/>
        </w:rPr>
        <w:t>Tnfα</w:t>
      </w:r>
      <w:r w:rsidR="00E15ED5" w:rsidRPr="00E15ED5">
        <w:rPr>
          <w:kern w:val="24"/>
          <w:sz w:val="24"/>
          <w:szCs w:val="24"/>
        </w:rPr>
        <w:t xml:space="preserve"> (C) in p300 KD upon LPS treatment, compared to MMCs with negative control siRNA. (D) Western blot of p300, iNOS, and H3K27ac in p300 KD MMCs. </w:t>
      </w:r>
      <w:r w:rsidR="00E15ED5" w:rsidRPr="00E15ED5">
        <w:rPr>
          <w:sz w:val="24"/>
          <w:szCs w:val="24"/>
        </w:rPr>
        <w:t>Data show mean ± SEM of one-way ANOVA followed by Tukey’s post hoc test. ns, not significant.</w:t>
      </w:r>
    </w:p>
    <w:p w14:paraId="525788E1" w14:textId="77777777" w:rsidR="00E15ED5" w:rsidRDefault="00E15ED5" w:rsidP="00E15ED5">
      <w:pPr>
        <w:rPr>
          <w:b/>
          <w:sz w:val="24"/>
          <w:szCs w:val="24"/>
        </w:rPr>
      </w:pPr>
    </w:p>
    <w:p w14:paraId="46895F2E" w14:textId="77777777" w:rsidR="00DE17F4" w:rsidRDefault="00DE17F4" w:rsidP="00E15ED5">
      <w:pPr>
        <w:rPr>
          <w:b/>
          <w:sz w:val="24"/>
          <w:szCs w:val="24"/>
        </w:rPr>
      </w:pPr>
    </w:p>
    <w:p w14:paraId="0B082C5A" w14:textId="77777777" w:rsidR="00DE17F4" w:rsidRDefault="00DE17F4" w:rsidP="00E15ED5">
      <w:pPr>
        <w:rPr>
          <w:b/>
          <w:sz w:val="24"/>
          <w:szCs w:val="24"/>
        </w:rPr>
      </w:pPr>
    </w:p>
    <w:p w14:paraId="5A6FBEBF" w14:textId="77777777" w:rsidR="00DE17F4" w:rsidRDefault="00DE17F4" w:rsidP="00E15ED5">
      <w:pPr>
        <w:rPr>
          <w:b/>
          <w:sz w:val="24"/>
          <w:szCs w:val="24"/>
        </w:rPr>
      </w:pPr>
    </w:p>
    <w:p w14:paraId="6321B11F" w14:textId="77777777" w:rsidR="00DE17F4" w:rsidRDefault="00DE17F4" w:rsidP="00E15ED5">
      <w:pPr>
        <w:rPr>
          <w:b/>
          <w:sz w:val="24"/>
          <w:szCs w:val="24"/>
        </w:rPr>
      </w:pPr>
    </w:p>
    <w:p w14:paraId="4FF075E4" w14:textId="77777777" w:rsidR="00DE17F4" w:rsidRDefault="00DE17F4" w:rsidP="00E15ED5">
      <w:pPr>
        <w:rPr>
          <w:b/>
          <w:sz w:val="24"/>
          <w:szCs w:val="24"/>
        </w:rPr>
      </w:pPr>
    </w:p>
    <w:p w14:paraId="095655F0" w14:textId="77777777" w:rsidR="00DE17F4" w:rsidRDefault="00DE17F4" w:rsidP="00E15ED5">
      <w:pPr>
        <w:rPr>
          <w:b/>
          <w:sz w:val="24"/>
          <w:szCs w:val="24"/>
        </w:rPr>
      </w:pPr>
    </w:p>
    <w:p w14:paraId="30F311EF" w14:textId="77777777" w:rsidR="00DE17F4" w:rsidRDefault="00DE17F4" w:rsidP="00E15ED5">
      <w:pPr>
        <w:rPr>
          <w:b/>
          <w:sz w:val="24"/>
          <w:szCs w:val="24"/>
        </w:rPr>
      </w:pPr>
    </w:p>
    <w:p w14:paraId="41F79A29" w14:textId="77777777" w:rsidR="00DE17F4" w:rsidRDefault="00DE17F4" w:rsidP="00E15ED5">
      <w:pPr>
        <w:rPr>
          <w:b/>
          <w:sz w:val="24"/>
          <w:szCs w:val="24"/>
        </w:rPr>
      </w:pPr>
    </w:p>
    <w:p w14:paraId="40A3B08E" w14:textId="77777777" w:rsidR="00DE17F4" w:rsidRDefault="00DE17F4" w:rsidP="00E15ED5">
      <w:pPr>
        <w:rPr>
          <w:b/>
          <w:sz w:val="24"/>
          <w:szCs w:val="24"/>
        </w:rPr>
      </w:pPr>
    </w:p>
    <w:p w14:paraId="71A78B37" w14:textId="77777777" w:rsidR="00DE17F4" w:rsidRDefault="00DE17F4" w:rsidP="00E15ED5">
      <w:pPr>
        <w:rPr>
          <w:b/>
          <w:sz w:val="24"/>
          <w:szCs w:val="24"/>
        </w:rPr>
      </w:pPr>
    </w:p>
    <w:p w14:paraId="391CA900" w14:textId="77777777" w:rsidR="00DE17F4" w:rsidRDefault="00DE17F4" w:rsidP="00E15ED5">
      <w:pPr>
        <w:rPr>
          <w:b/>
          <w:sz w:val="24"/>
          <w:szCs w:val="24"/>
        </w:rPr>
      </w:pPr>
    </w:p>
    <w:p w14:paraId="6ACFD841" w14:textId="77777777" w:rsidR="00DE17F4" w:rsidRDefault="00DE17F4" w:rsidP="00E15ED5">
      <w:pPr>
        <w:rPr>
          <w:b/>
          <w:sz w:val="24"/>
          <w:szCs w:val="24"/>
        </w:rPr>
      </w:pPr>
    </w:p>
    <w:p w14:paraId="47E95E55" w14:textId="77777777" w:rsidR="00DE17F4" w:rsidRDefault="00DE17F4" w:rsidP="00E15ED5">
      <w:pPr>
        <w:rPr>
          <w:b/>
          <w:sz w:val="24"/>
          <w:szCs w:val="24"/>
        </w:rPr>
      </w:pPr>
    </w:p>
    <w:p w14:paraId="24723855" w14:textId="77777777" w:rsidR="00DE17F4" w:rsidRDefault="00DE17F4" w:rsidP="00E15ED5">
      <w:pPr>
        <w:rPr>
          <w:b/>
          <w:sz w:val="24"/>
          <w:szCs w:val="24"/>
        </w:rPr>
      </w:pPr>
    </w:p>
    <w:p w14:paraId="27A45072" w14:textId="77777777" w:rsidR="00DE17F4" w:rsidRDefault="00DE17F4" w:rsidP="00DE17F4">
      <w:pPr>
        <w:jc w:val="center"/>
        <w:rPr>
          <w:b/>
          <w:sz w:val="24"/>
          <w:szCs w:val="24"/>
        </w:rPr>
      </w:pPr>
    </w:p>
    <w:p w14:paraId="01B4BE21" w14:textId="77777777" w:rsidR="00DE17F4" w:rsidRDefault="00DE17F4" w:rsidP="00DE17F4">
      <w:pPr>
        <w:jc w:val="center"/>
        <w:rPr>
          <w:b/>
          <w:sz w:val="24"/>
          <w:szCs w:val="24"/>
        </w:rPr>
      </w:pPr>
    </w:p>
    <w:p w14:paraId="782B411C" w14:textId="65AEE5DA" w:rsidR="00DE17F4" w:rsidRDefault="00DE17F4" w:rsidP="00DE17F4">
      <w:pPr>
        <w:jc w:val="center"/>
        <w:rPr>
          <w:b/>
          <w:sz w:val="24"/>
          <w:szCs w:val="24"/>
        </w:rPr>
      </w:pPr>
      <w:r w:rsidRPr="00DE17F4">
        <w:rPr>
          <w:b/>
          <w:noProof/>
          <w:sz w:val="24"/>
          <w:szCs w:val="24"/>
        </w:rPr>
        <w:drawing>
          <wp:inline distT="0" distB="0" distL="0" distR="0" wp14:anchorId="1B817AEA" wp14:editId="1EF31673">
            <wp:extent cx="5196840" cy="1059180"/>
            <wp:effectExtent l="0" t="0" r="3810" b="7620"/>
            <wp:docPr id="19" name="Picture 19"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Graphical user interface, text, application&#10;&#10;Description automatically generated"/>
                    <pic:cNvPicPr/>
                  </pic:nvPicPr>
                  <pic:blipFill>
                    <a:blip r:embed="rId12"/>
                    <a:stretch>
                      <a:fillRect/>
                    </a:stretch>
                  </pic:blipFill>
                  <pic:spPr>
                    <a:xfrm>
                      <a:off x="0" y="0"/>
                      <a:ext cx="5197297" cy="1059273"/>
                    </a:xfrm>
                    <a:prstGeom prst="rect">
                      <a:avLst/>
                    </a:prstGeom>
                  </pic:spPr>
                </pic:pic>
              </a:graphicData>
            </a:graphic>
          </wp:inline>
        </w:drawing>
      </w:r>
    </w:p>
    <w:p w14:paraId="4A525E0E" w14:textId="77777777" w:rsidR="00DE17F4" w:rsidRDefault="00DE17F4" w:rsidP="00E15ED5">
      <w:pPr>
        <w:rPr>
          <w:b/>
          <w:sz w:val="24"/>
          <w:szCs w:val="24"/>
        </w:rPr>
      </w:pPr>
    </w:p>
    <w:p w14:paraId="03435657" w14:textId="1CAA5C03" w:rsidR="00E15ED5" w:rsidRDefault="00CF3AC4" w:rsidP="00AA47D4">
      <w:pPr>
        <w:jc w:val="both"/>
        <w:rPr>
          <w:kern w:val="24"/>
          <w:sz w:val="24"/>
          <w:szCs w:val="24"/>
        </w:rPr>
      </w:pPr>
      <w:r>
        <w:rPr>
          <w:b/>
          <w:sz w:val="24"/>
          <w:szCs w:val="24"/>
        </w:rPr>
        <w:t xml:space="preserve">Supplementary Figure </w:t>
      </w:r>
      <w:r w:rsidR="00240822">
        <w:rPr>
          <w:b/>
          <w:sz w:val="24"/>
          <w:szCs w:val="24"/>
        </w:rPr>
        <w:t>4</w:t>
      </w:r>
      <w:r w:rsidRPr="00E15ED5">
        <w:rPr>
          <w:b/>
          <w:sz w:val="24"/>
          <w:szCs w:val="24"/>
        </w:rPr>
        <w:t>.</w:t>
      </w:r>
      <w:r w:rsidR="00E15ED5" w:rsidRPr="00E15ED5">
        <w:rPr>
          <w:sz w:val="24"/>
          <w:szCs w:val="24"/>
        </w:rPr>
        <w:t xml:space="preserve"> </w:t>
      </w:r>
      <w:r w:rsidR="00E15ED5" w:rsidRPr="00E15ED5">
        <w:rPr>
          <w:b/>
          <w:bCs/>
          <w:sz w:val="24"/>
          <w:szCs w:val="24"/>
        </w:rPr>
        <w:t xml:space="preserve">Translation levels of inflammation-associated factors upon GNE-049 inhibition of immune regulation. </w:t>
      </w:r>
      <w:r w:rsidR="00E15ED5" w:rsidRPr="00E15ED5">
        <w:rPr>
          <w:kern w:val="24"/>
          <w:sz w:val="24"/>
          <w:szCs w:val="24"/>
        </w:rPr>
        <w:t xml:space="preserve">Immunoblotting analysis of </w:t>
      </w:r>
      <w:r w:rsidR="00E15ED5" w:rsidRPr="00E15ED5">
        <w:rPr>
          <w:sz w:val="24"/>
          <w:szCs w:val="24"/>
        </w:rPr>
        <w:t>(A)</w:t>
      </w:r>
      <w:r w:rsidR="00E15ED5" w:rsidRPr="00E15ED5">
        <w:rPr>
          <w:b/>
          <w:bCs/>
          <w:sz w:val="24"/>
          <w:szCs w:val="24"/>
        </w:rPr>
        <w:t xml:space="preserve"> </w:t>
      </w:r>
      <w:r w:rsidR="00E15ED5" w:rsidRPr="00E15ED5">
        <w:rPr>
          <w:sz w:val="24"/>
          <w:szCs w:val="24"/>
        </w:rPr>
        <w:t>NLRP3 and (B-C) GM-CSF in</w:t>
      </w:r>
      <w:r w:rsidR="00E15ED5" w:rsidRPr="00E15ED5">
        <w:rPr>
          <w:kern w:val="24"/>
          <w:sz w:val="24"/>
          <w:szCs w:val="24"/>
        </w:rPr>
        <w:t xml:space="preserve"> GNE-049 cotreated, trained MMCs.</w:t>
      </w:r>
    </w:p>
    <w:p w14:paraId="1681B1A8" w14:textId="088934DB" w:rsidR="00DE17F4" w:rsidRDefault="00DE17F4" w:rsidP="00E15ED5">
      <w:pPr>
        <w:rPr>
          <w:kern w:val="24"/>
          <w:sz w:val="24"/>
          <w:szCs w:val="24"/>
        </w:rPr>
      </w:pPr>
    </w:p>
    <w:p w14:paraId="12BD593A" w14:textId="0514CB3C" w:rsidR="00DE17F4" w:rsidRDefault="00DE17F4" w:rsidP="00E15ED5">
      <w:pPr>
        <w:rPr>
          <w:kern w:val="24"/>
          <w:sz w:val="24"/>
          <w:szCs w:val="24"/>
        </w:rPr>
      </w:pPr>
    </w:p>
    <w:p w14:paraId="09C56304" w14:textId="747435FD" w:rsidR="00DE17F4" w:rsidRDefault="00DE17F4" w:rsidP="00E15ED5">
      <w:pPr>
        <w:rPr>
          <w:kern w:val="24"/>
          <w:sz w:val="24"/>
          <w:szCs w:val="24"/>
        </w:rPr>
      </w:pPr>
    </w:p>
    <w:p w14:paraId="29482B30" w14:textId="50ADA914" w:rsidR="00DE17F4" w:rsidRDefault="00DE17F4" w:rsidP="00E15ED5">
      <w:pPr>
        <w:rPr>
          <w:kern w:val="24"/>
          <w:sz w:val="24"/>
          <w:szCs w:val="24"/>
        </w:rPr>
      </w:pPr>
    </w:p>
    <w:p w14:paraId="313C3989" w14:textId="6E780B5E" w:rsidR="00DE17F4" w:rsidRDefault="00DE17F4" w:rsidP="00E15ED5">
      <w:pPr>
        <w:rPr>
          <w:kern w:val="24"/>
          <w:sz w:val="24"/>
          <w:szCs w:val="24"/>
        </w:rPr>
      </w:pPr>
    </w:p>
    <w:p w14:paraId="0E5903BF" w14:textId="07F16DC3" w:rsidR="00DE17F4" w:rsidRDefault="00DE17F4" w:rsidP="00E15ED5">
      <w:pPr>
        <w:rPr>
          <w:kern w:val="24"/>
          <w:sz w:val="24"/>
          <w:szCs w:val="24"/>
        </w:rPr>
      </w:pPr>
    </w:p>
    <w:p w14:paraId="540C8E3B" w14:textId="00B956B6" w:rsidR="00DE17F4" w:rsidRDefault="00DE17F4" w:rsidP="00E15ED5">
      <w:pPr>
        <w:rPr>
          <w:kern w:val="24"/>
          <w:sz w:val="24"/>
          <w:szCs w:val="24"/>
        </w:rPr>
      </w:pPr>
    </w:p>
    <w:p w14:paraId="61403F75" w14:textId="78CF664F" w:rsidR="00DE17F4" w:rsidRDefault="00DE17F4" w:rsidP="00E15ED5">
      <w:pPr>
        <w:rPr>
          <w:kern w:val="24"/>
          <w:sz w:val="24"/>
          <w:szCs w:val="24"/>
        </w:rPr>
      </w:pPr>
    </w:p>
    <w:p w14:paraId="4794E533" w14:textId="3629C326" w:rsidR="00DE17F4" w:rsidRDefault="00DE17F4" w:rsidP="00E15ED5">
      <w:pPr>
        <w:rPr>
          <w:kern w:val="24"/>
          <w:sz w:val="24"/>
          <w:szCs w:val="24"/>
        </w:rPr>
      </w:pPr>
    </w:p>
    <w:p w14:paraId="7B3058AD" w14:textId="08C6D6D1" w:rsidR="00DE17F4" w:rsidRDefault="00DE17F4" w:rsidP="00E15ED5">
      <w:pPr>
        <w:rPr>
          <w:kern w:val="24"/>
          <w:sz w:val="24"/>
          <w:szCs w:val="24"/>
        </w:rPr>
      </w:pPr>
    </w:p>
    <w:p w14:paraId="4F2BCE0A" w14:textId="5E8C45B9" w:rsidR="00DE17F4" w:rsidRDefault="00DE17F4" w:rsidP="00E15ED5">
      <w:pPr>
        <w:rPr>
          <w:kern w:val="24"/>
          <w:sz w:val="24"/>
          <w:szCs w:val="24"/>
        </w:rPr>
      </w:pPr>
    </w:p>
    <w:p w14:paraId="465BC038" w14:textId="48EA0168" w:rsidR="00DE17F4" w:rsidRDefault="00DE17F4" w:rsidP="00E15ED5">
      <w:pPr>
        <w:rPr>
          <w:kern w:val="24"/>
          <w:sz w:val="24"/>
          <w:szCs w:val="24"/>
        </w:rPr>
      </w:pPr>
    </w:p>
    <w:p w14:paraId="5444BD2F" w14:textId="6C1A9C13" w:rsidR="00DE17F4" w:rsidRDefault="00DE17F4" w:rsidP="00E15ED5">
      <w:pPr>
        <w:rPr>
          <w:kern w:val="24"/>
          <w:sz w:val="24"/>
          <w:szCs w:val="24"/>
        </w:rPr>
      </w:pPr>
    </w:p>
    <w:p w14:paraId="53E2633C" w14:textId="2F05E903" w:rsidR="00DE17F4" w:rsidRDefault="00DE17F4" w:rsidP="00E15ED5">
      <w:pPr>
        <w:rPr>
          <w:kern w:val="24"/>
          <w:sz w:val="24"/>
          <w:szCs w:val="24"/>
        </w:rPr>
      </w:pPr>
    </w:p>
    <w:p w14:paraId="10C8E75E" w14:textId="0660BB5F" w:rsidR="00DE17F4" w:rsidRDefault="00DE17F4" w:rsidP="00E15ED5">
      <w:pPr>
        <w:rPr>
          <w:kern w:val="24"/>
          <w:sz w:val="24"/>
          <w:szCs w:val="24"/>
        </w:rPr>
      </w:pPr>
    </w:p>
    <w:p w14:paraId="4800E428" w14:textId="653DB8A8" w:rsidR="00DE17F4" w:rsidRDefault="00DE17F4" w:rsidP="00E15ED5">
      <w:pPr>
        <w:rPr>
          <w:kern w:val="24"/>
          <w:sz w:val="24"/>
          <w:szCs w:val="24"/>
        </w:rPr>
      </w:pPr>
    </w:p>
    <w:p w14:paraId="0BE1F4FA" w14:textId="767FDC88" w:rsidR="00DE17F4" w:rsidRDefault="00DE17F4" w:rsidP="00E15ED5">
      <w:pPr>
        <w:rPr>
          <w:kern w:val="24"/>
          <w:sz w:val="24"/>
          <w:szCs w:val="24"/>
        </w:rPr>
      </w:pPr>
    </w:p>
    <w:p w14:paraId="223C32B6" w14:textId="7A7239C5" w:rsidR="00DE17F4" w:rsidRDefault="00DE17F4" w:rsidP="00E15ED5">
      <w:pPr>
        <w:rPr>
          <w:kern w:val="24"/>
          <w:sz w:val="24"/>
          <w:szCs w:val="24"/>
        </w:rPr>
      </w:pPr>
    </w:p>
    <w:p w14:paraId="0B1F299D" w14:textId="458C2701" w:rsidR="00DE17F4" w:rsidRDefault="00DE17F4" w:rsidP="00E15ED5">
      <w:pPr>
        <w:rPr>
          <w:kern w:val="24"/>
          <w:sz w:val="24"/>
          <w:szCs w:val="24"/>
        </w:rPr>
      </w:pPr>
    </w:p>
    <w:p w14:paraId="2CC12955" w14:textId="095B5ECD" w:rsidR="00DE17F4" w:rsidRDefault="00DE17F4" w:rsidP="00E15ED5">
      <w:pPr>
        <w:rPr>
          <w:kern w:val="24"/>
          <w:sz w:val="24"/>
          <w:szCs w:val="24"/>
        </w:rPr>
      </w:pPr>
    </w:p>
    <w:p w14:paraId="11508570" w14:textId="591BDE8C" w:rsidR="00DE17F4" w:rsidRDefault="00DE17F4" w:rsidP="00E15ED5">
      <w:pPr>
        <w:rPr>
          <w:kern w:val="24"/>
          <w:sz w:val="24"/>
          <w:szCs w:val="24"/>
        </w:rPr>
      </w:pPr>
    </w:p>
    <w:p w14:paraId="1D3577EE" w14:textId="27469B7C" w:rsidR="00DE17F4" w:rsidRDefault="00DE17F4" w:rsidP="00E15ED5">
      <w:pPr>
        <w:rPr>
          <w:kern w:val="24"/>
          <w:sz w:val="24"/>
          <w:szCs w:val="24"/>
        </w:rPr>
      </w:pPr>
    </w:p>
    <w:p w14:paraId="5AC7BC76" w14:textId="3B95E198" w:rsidR="00DE17F4" w:rsidRDefault="00DE17F4" w:rsidP="00E15ED5">
      <w:pPr>
        <w:rPr>
          <w:kern w:val="24"/>
          <w:sz w:val="24"/>
          <w:szCs w:val="24"/>
        </w:rPr>
      </w:pPr>
    </w:p>
    <w:p w14:paraId="7FFC5F2E" w14:textId="0FDC552F" w:rsidR="00DE17F4" w:rsidRDefault="00DE17F4" w:rsidP="00E15ED5">
      <w:pPr>
        <w:rPr>
          <w:kern w:val="24"/>
          <w:sz w:val="24"/>
          <w:szCs w:val="24"/>
        </w:rPr>
      </w:pPr>
    </w:p>
    <w:p w14:paraId="12BCAE17" w14:textId="6B6F5CCE" w:rsidR="00DE17F4" w:rsidRDefault="00DE17F4" w:rsidP="00E15ED5">
      <w:pPr>
        <w:rPr>
          <w:kern w:val="24"/>
          <w:sz w:val="24"/>
          <w:szCs w:val="24"/>
        </w:rPr>
      </w:pPr>
    </w:p>
    <w:p w14:paraId="2A482A5F" w14:textId="2D8E48C4" w:rsidR="00DE17F4" w:rsidRDefault="00DE17F4" w:rsidP="00E15ED5">
      <w:pPr>
        <w:rPr>
          <w:kern w:val="24"/>
          <w:sz w:val="24"/>
          <w:szCs w:val="24"/>
        </w:rPr>
      </w:pPr>
    </w:p>
    <w:p w14:paraId="468A6144" w14:textId="45C25448" w:rsidR="00DE17F4" w:rsidRDefault="00DE17F4" w:rsidP="00E15ED5">
      <w:pPr>
        <w:rPr>
          <w:kern w:val="24"/>
          <w:sz w:val="24"/>
          <w:szCs w:val="24"/>
        </w:rPr>
      </w:pPr>
    </w:p>
    <w:p w14:paraId="4B281B2F" w14:textId="5CA7A96C" w:rsidR="00DE17F4" w:rsidRDefault="00DE17F4" w:rsidP="00E15ED5">
      <w:pPr>
        <w:rPr>
          <w:kern w:val="24"/>
          <w:sz w:val="24"/>
          <w:szCs w:val="24"/>
        </w:rPr>
      </w:pPr>
    </w:p>
    <w:p w14:paraId="271B7BCA" w14:textId="6468A8E8" w:rsidR="00DE17F4" w:rsidRDefault="00DE17F4" w:rsidP="00E15ED5">
      <w:pPr>
        <w:rPr>
          <w:kern w:val="24"/>
          <w:sz w:val="24"/>
          <w:szCs w:val="24"/>
        </w:rPr>
      </w:pPr>
    </w:p>
    <w:p w14:paraId="1E24B2C9" w14:textId="00EB8F15" w:rsidR="00DE17F4" w:rsidRDefault="00DE17F4" w:rsidP="00E15ED5">
      <w:pPr>
        <w:rPr>
          <w:kern w:val="24"/>
          <w:sz w:val="24"/>
          <w:szCs w:val="24"/>
        </w:rPr>
      </w:pPr>
    </w:p>
    <w:p w14:paraId="67DCC5BC" w14:textId="1B9AA47A" w:rsidR="00DE17F4" w:rsidRDefault="00DE17F4" w:rsidP="00E15ED5">
      <w:pPr>
        <w:rPr>
          <w:kern w:val="24"/>
          <w:sz w:val="24"/>
          <w:szCs w:val="24"/>
        </w:rPr>
      </w:pPr>
    </w:p>
    <w:p w14:paraId="16A49FD5" w14:textId="44947B1B" w:rsidR="00DE17F4" w:rsidRDefault="00DE17F4" w:rsidP="00E15ED5">
      <w:pPr>
        <w:rPr>
          <w:kern w:val="24"/>
          <w:sz w:val="24"/>
          <w:szCs w:val="24"/>
        </w:rPr>
      </w:pPr>
    </w:p>
    <w:p w14:paraId="0F4394A7" w14:textId="2EAA75FA" w:rsidR="00DE17F4" w:rsidRDefault="00DE17F4" w:rsidP="00E15ED5">
      <w:pPr>
        <w:rPr>
          <w:kern w:val="24"/>
          <w:sz w:val="24"/>
          <w:szCs w:val="24"/>
        </w:rPr>
      </w:pPr>
    </w:p>
    <w:p w14:paraId="5C7CD135" w14:textId="3B72D2D8" w:rsidR="00DE17F4" w:rsidRDefault="00DE17F4" w:rsidP="00E15ED5">
      <w:pPr>
        <w:rPr>
          <w:kern w:val="24"/>
          <w:sz w:val="24"/>
          <w:szCs w:val="24"/>
        </w:rPr>
      </w:pPr>
    </w:p>
    <w:p w14:paraId="3F0F7439" w14:textId="4EEA7AAF" w:rsidR="00DE17F4" w:rsidRDefault="00DE17F4" w:rsidP="00E15ED5">
      <w:pPr>
        <w:rPr>
          <w:kern w:val="24"/>
          <w:sz w:val="24"/>
          <w:szCs w:val="24"/>
        </w:rPr>
      </w:pPr>
    </w:p>
    <w:p w14:paraId="00E63CF6" w14:textId="1BBD4804" w:rsidR="00DE17F4" w:rsidRDefault="00DE17F4" w:rsidP="00E15ED5">
      <w:pPr>
        <w:rPr>
          <w:kern w:val="24"/>
          <w:sz w:val="24"/>
          <w:szCs w:val="24"/>
        </w:rPr>
      </w:pPr>
    </w:p>
    <w:p w14:paraId="47808018" w14:textId="77777777" w:rsidR="00DE17F4" w:rsidRPr="00E15ED5" w:rsidRDefault="00DE17F4" w:rsidP="00E15ED5">
      <w:pPr>
        <w:rPr>
          <w:kern w:val="24"/>
          <w:sz w:val="24"/>
          <w:szCs w:val="24"/>
        </w:rPr>
      </w:pPr>
    </w:p>
    <w:p w14:paraId="22E3725F" w14:textId="6EBD6DD4" w:rsidR="00E15ED5" w:rsidRDefault="00DE17F4" w:rsidP="00DE17F4">
      <w:pPr>
        <w:jc w:val="center"/>
        <w:rPr>
          <w:b/>
          <w:sz w:val="24"/>
          <w:szCs w:val="24"/>
        </w:rPr>
      </w:pPr>
      <w:r w:rsidRPr="00DE17F4">
        <w:rPr>
          <w:b/>
          <w:noProof/>
          <w:sz w:val="24"/>
          <w:szCs w:val="24"/>
        </w:rPr>
        <w:drawing>
          <wp:inline distT="0" distB="0" distL="0" distR="0" wp14:anchorId="742B4005" wp14:editId="3A43F022">
            <wp:extent cx="2743438" cy="5349704"/>
            <wp:effectExtent l="0" t="0" r="0" b="3810"/>
            <wp:docPr id="21" name="Picture 2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10;&#10;Description automatically generated"/>
                    <pic:cNvPicPr/>
                  </pic:nvPicPr>
                  <pic:blipFill>
                    <a:blip r:embed="rId13"/>
                    <a:stretch>
                      <a:fillRect/>
                    </a:stretch>
                  </pic:blipFill>
                  <pic:spPr>
                    <a:xfrm>
                      <a:off x="0" y="0"/>
                      <a:ext cx="2743438" cy="5349704"/>
                    </a:xfrm>
                    <a:prstGeom prst="rect">
                      <a:avLst/>
                    </a:prstGeom>
                  </pic:spPr>
                </pic:pic>
              </a:graphicData>
            </a:graphic>
          </wp:inline>
        </w:drawing>
      </w:r>
    </w:p>
    <w:p w14:paraId="743D0686" w14:textId="77777777" w:rsidR="00DE17F4" w:rsidRDefault="00DE17F4" w:rsidP="00E15ED5">
      <w:pPr>
        <w:rPr>
          <w:b/>
          <w:sz w:val="24"/>
          <w:szCs w:val="24"/>
        </w:rPr>
      </w:pPr>
    </w:p>
    <w:p w14:paraId="4953EC2C" w14:textId="53127E9B" w:rsidR="00E15ED5" w:rsidRPr="00E15ED5" w:rsidRDefault="00CF3AC4" w:rsidP="00AA47D4">
      <w:pPr>
        <w:jc w:val="both"/>
        <w:rPr>
          <w:sz w:val="24"/>
          <w:szCs w:val="24"/>
        </w:rPr>
      </w:pPr>
      <w:r>
        <w:rPr>
          <w:b/>
          <w:sz w:val="24"/>
          <w:szCs w:val="24"/>
        </w:rPr>
        <w:t xml:space="preserve">Supplementary Figure </w:t>
      </w:r>
      <w:r w:rsidR="00240822">
        <w:rPr>
          <w:b/>
          <w:sz w:val="24"/>
          <w:szCs w:val="24"/>
        </w:rPr>
        <w:t>5</w:t>
      </w:r>
      <w:r w:rsidRPr="00E15ED5">
        <w:rPr>
          <w:b/>
          <w:sz w:val="24"/>
          <w:szCs w:val="24"/>
        </w:rPr>
        <w:t>.</w:t>
      </w:r>
      <w:r w:rsidR="00E15ED5" w:rsidRPr="00E15ED5">
        <w:rPr>
          <w:sz w:val="24"/>
          <w:szCs w:val="24"/>
        </w:rPr>
        <w:t xml:space="preserve"> </w:t>
      </w:r>
      <w:r w:rsidR="00E15ED5" w:rsidRPr="00E15ED5">
        <w:rPr>
          <w:b/>
          <w:bCs/>
          <w:sz w:val="24"/>
          <w:szCs w:val="24"/>
        </w:rPr>
        <w:t xml:space="preserve">Increased H3K4me1 and H3K4me3 deposition in Mn-exposed, primed PMGs. </w:t>
      </w:r>
      <w:r w:rsidR="00E15ED5" w:rsidRPr="00E15ED5">
        <w:rPr>
          <w:kern w:val="24"/>
          <w:sz w:val="24"/>
          <w:szCs w:val="24"/>
        </w:rPr>
        <w:t xml:space="preserve">Immunofluorescence microscopy analysis of </w:t>
      </w:r>
      <w:r w:rsidR="00E15ED5" w:rsidRPr="00E15ED5">
        <w:rPr>
          <w:sz w:val="24"/>
          <w:szCs w:val="24"/>
        </w:rPr>
        <w:t>(A)</w:t>
      </w:r>
      <w:r w:rsidR="00E15ED5" w:rsidRPr="00E15ED5">
        <w:rPr>
          <w:b/>
          <w:bCs/>
          <w:sz w:val="24"/>
          <w:szCs w:val="24"/>
        </w:rPr>
        <w:t xml:space="preserve"> </w:t>
      </w:r>
      <w:r w:rsidR="00E15ED5" w:rsidRPr="00E15ED5">
        <w:rPr>
          <w:sz w:val="24"/>
          <w:szCs w:val="24"/>
        </w:rPr>
        <w:t xml:space="preserve">H3K4me1 and (B) H3K4me3 in </w:t>
      </w:r>
      <w:r w:rsidR="00E15ED5" w:rsidRPr="00E15ED5">
        <w:rPr>
          <w:kern w:val="24"/>
          <w:sz w:val="24"/>
          <w:szCs w:val="24"/>
        </w:rPr>
        <w:t xml:space="preserve">Mn-exposed, LPS-primed PMGs. </w:t>
      </w:r>
      <w:r w:rsidR="00E15ED5" w:rsidRPr="00E15ED5">
        <w:rPr>
          <w:sz w:val="24"/>
          <w:szCs w:val="24"/>
        </w:rPr>
        <w:t>Single PMG cell is shown because of their lower cell density</w:t>
      </w:r>
      <w:r w:rsidR="00E15ED5" w:rsidRPr="00E15ED5">
        <w:rPr>
          <w:kern w:val="24"/>
          <w:sz w:val="24"/>
          <w:szCs w:val="24"/>
        </w:rPr>
        <w:t xml:space="preserve"> </w:t>
      </w:r>
      <w:r w:rsidR="00E15ED5" w:rsidRPr="00E15ED5">
        <w:rPr>
          <w:sz w:val="24"/>
          <w:szCs w:val="24"/>
        </w:rPr>
        <w:t>resulting from their reduced viability during prolonged treatments</w:t>
      </w:r>
      <w:r w:rsidR="00E15ED5" w:rsidRPr="00E15ED5">
        <w:rPr>
          <w:kern w:val="24"/>
          <w:sz w:val="24"/>
          <w:szCs w:val="24"/>
        </w:rPr>
        <w:t xml:space="preserve">. </w:t>
      </w:r>
      <w:r w:rsidR="00E15ED5" w:rsidRPr="00E15ED5">
        <w:rPr>
          <w:sz w:val="24"/>
          <w:szCs w:val="24"/>
        </w:rPr>
        <w:t xml:space="preserve">Scale bar, 10 </w:t>
      </w:r>
      <w:r w:rsidR="00E15ED5" w:rsidRPr="00E15ED5">
        <w:rPr>
          <w:kern w:val="24"/>
          <w:sz w:val="24"/>
          <w:szCs w:val="24"/>
        </w:rPr>
        <w:t>µm</w:t>
      </w:r>
      <w:r w:rsidR="00E15ED5" w:rsidRPr="00E15ED5">
        <w:rPr>
          <w:sz w:val="24"/>
          <w:szCs w:val="24"/>
        </w:rPr>
        <w:t>.</w:t>
      </w:r>
    </w:p>
    <w:p w14:paraId="52C0D5BD" w14:textId="5B602CFB" w:rsidR="00E15ED5" w:rsidRDefault="00E15ED5" w:rsidP="00E15ED5">
      <w:pPr>
        <w:rPr>
          <w:b/>
          <w:sz w:val="24"/>
          <w:szCs w:val="24"/>
        </w:rPr>
      </w:pPr>
    </w:p>
    <w:p w14:paraId="13AA70DA" w14:textId="0CB8229B" w:rsidR="00DE17F4" w:rsidRDefault="00DE17F4" w:rsidP="00E15ED5">
      <w:pPr>
        <w:rPr>
          <w:b/>
          <w:sz w:val="24"/>
          <w:szCs w:val="24"/>
        </w:rPr>
      </w:pPr>
    </w:p>
    <w:p w14:paraId="0F144BC2" w14:textId="18AB14D7" w:rsidR="00DE17F4" w:rsidRDefault="00DE17F4" w:rsidP="00E15ED5">
      <w:pPr>
        <w:rPr>
          <w:b/>
          <w:sz w:val="24"/>
          <w:szCs w:val="24"/>
        </w:rPr>
      </w:pPr>
    </w:p>
    <w:p w14:paraId="764B3AE4" w14:textId="3F1F4546" w:rsidR="00DE17F4" w:rsidRDefault="00DE17F4" w:rsidP="00E15ED5">
      <w:pPr>
        <w:rPr>
          <w:b/>
          <w:sz w:val="24"/>
          <w:szCs w:val="24"/>
        </w:rPr>
      </w:pPr>
    </w:p>
    <w:p w14:paraId="2DB15F6E" w14:textId="08A6C001" w:rsidR="00DE17F4" w:rsidRDefault="00DE17F4" w:rsidP="00E15ED5">
      <w:pPr>
        <w:rPr>
          <w:b/>
          <w:sz w:val="24"/>
          <w:szCs w:val="24"/>
        </w:rPr>
      </w:pPr>
    </w:p>
    <w:p w14:paraId="00208CF5" w14:textId="7BCC3505" w:rsidR="00DE17F4" w:rsidRDefault="00DE17F4" w:rsidP="00E15ED5">
      <w:pPr>
        <w:rPr>
          <w:b/>
          <w:sz w:val="24"/>
          <w:szCs w:val="24"/>
        </w:rPr>
      </w:pPr>
    </w:p>
    <w:p w14:paraId="641AEC7D" w14:textId="77EF6062" w:rsidR="00DE17F4" w:rsidRDefault="00DE17F4" w:rsidP="00E15ED5">
      <w:pPr>
        <w:rPr>
          <w:b/>
          <w:sz w:val="24"/>
          <w:szCs w:val="24"/>
        </w:rPr>
      </w:pPr>
    </w:p>
    <w:p w14:paraId="25030A20" w14:textId="00A830D7" w:rsidR="00DE17F4" w:rsidRDefault="00DE17F4" w:rsidP="00E15ED5">
      <w:pPr>
        <w:rPr>
          <w:b/>
          <w:sz w:val="24"/>
          <w:szCs w:val="24"/>
        </w:rPr>
      </w:pPr>
    </w:p>
    <w:p w14:paraId="4F6658F5" w14:textId="246F9955" w:rsidR="00DE17F4" w:rsidRDefault="00DE17F4" w:rsidP="00E15ED5">
      <w:pPr>
        <w:rPr>
          <w:b/>
          <w:sz w:val="24"/>
          <w:szCs w:val="24"/>
        </w:rPr>
      </w:pPr>
    </w:p>
    <w:p w14:paraId="685A0727" w14:textId="60D142A0" w:rsidR="00DE17F4" w:rsidRDefault="00DE17F4" w:rsidP="00E15ED5">
      <w:pPr>
        <w:rPr>
          <w:b/>
          <w:sz w:val="24"/>
          <w:szCs w:val="24"/>
        </w:rPr>
      </w:pPr>
    </w:p>
    <w:p w14:paraId="56F5DDB3" w14:textId="3146F33F" w:rsidR="00DE17F4" w:rsidRDefault="00DE17F4" w:rsidP="00E15ED5">
      <w:pPr>
        <w:rPr>
          <w:b/>
          <w:sz w:val="24"/>
          <w:szCs w:val="24"/>
        </w:rPr>
      </w:pPr>
    </w:p>
    <w:p w14:paraId="09EE7BDA" w14:textId="610F4D61" w:rsidR="00DE17F4" w:rsidRDefault="00DE17F4" w:rsidP="00DE17F4">
      <w:pPr>
        <w:jc w:val="center"/>
        <w:rPr>
          <w:b/>
          <w:sz w:val="24"/>
          <w:szCs w:val="24"/>
        </w:rPr>
      </w:pPr>
      <w:r w:rsidRPr="00DE17F4">
        <w:rPr>
          <w:b/>
          <w:noProof/>
          <w:sz w:val="24"/>
          <w:szCs w:val="24"/>
        </w:rPr>
        <w:lastRenderedPageBreak/>
        <w:drawing>
          <wp:inline distT="0" distB="0" distL="0" distR="0" wp14:anchorId="23185CD4" wp14:editId="030DCA19">
            <wp:extent cx="4861981" cy="3497883"/>
            <wp:effectExtent l="0" t="0" r="0" b="7620"/>
            <wp:docPr id="22" name="Picture 2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chart&#10;&#10;Description automatically generated"/>
                    <pic:cNvPicPr/>
                  </pic:nvPicPr>
                  <pic:blipFill>
                    <a:blip r:embed="rId14"/>
                    <a:stretch>
                      <a:fillRect/>
                    </a:stretch>
                  </pic:blipFill>
                  <pic:spPr>
                    <a:xfrm>
                      <a:off x="0" y="0"/>
                      <a:ext cx="4861981" cy="3497883"/>
                    </a:xfrm>
                    <a:prstGeom prst="rect">
                      <a:avLst/>
                    </a:prstGeom>
                  </pic:spPr>
                </pic:pic>
              </a:graphicData>
            </a:graphic>
          </wp:inline>
        </w:drawing>
      </w:r>
    </w:p>
    <w:p w14:paraId="2A5A6BA9" w14:textId="77777777" w:rsidR="00DE17F4" w:rsidRDefault="00DE17F4" w:rsidP="00DE17F4">
      <w:pPr>
        <w:rPr>
          <w:b/>
          <w:sz w:val="24"/>
          <w:szCs w:val="24"/>
        </w:rPr>
      </w:pPr>
    </w:p>
    <w:p w14:paraId="2C88DFE7" w14:textId="38A767D3" w:rsidR="00544EAE" w:rsidRPr="00DE17F4" w:rsidRDefault="00CF3AC4" w:rsidP="00AA47D4">
      <w:pPr>
        <w:jc w:val="both"/>
        <w:rPr>
          <w:kern w:val="24"/>
          <w:sz w:val="24"/>
          <w:szCs w:val="24"/>
        </w:rPr>
      </w:pPr>
      <w:r>
        <w:rPr>
          <w:b/>
          <w:sz w:val="24"/>
          <w:szCs w:val="24"/>
        </w:rPr>
        <w:t xml:space="preserve">Supplementary Figure </w:t>
      </w:r>
      <w:r w:rsidR="00240822">
        <w:rPr>
          <w:b/>
          <w:sz w:val="24"/>
          <w:szCs w:val="24"/>
        </w:rPr>
        <w:t>6</w:t>
      </w:r>
      <w:r w:rsidRPr="00E15ED5">
        <w:rPr>
          <w:b/>
          <w:sz w:val="24"/>
          <w:szCs w:val="24"/>
        </w:rPr>
        <w:t>.</w:t>
      </w:r>
      <w:r w:rsidRPr="00E15ED5">
        <w:rPr>
          <w:sz w:val="24"/>
          <w:szCs w:val="24"/>
        </w:rPr>
        <w:t xml:space="preserve"> </w:t>
      </w:r>
      <w:r w:rsidR="00E15ED5" w:rsidRPr="00E15ED5">
        <w:rPr>
          <w:b/>
          <w:bCs/>
          <w:sz w:val="24"/>
          <w:szCs w:val="24"/>
        </w:rPr>
        <w:t xml:space="preserve">No significant change of H3K4me3 and H3K4me1 in olfactory bulbs of MitoParks. </w:t>
      </w:r>
      <w:r w:rsidR="00E15ED5" w:rsidRPr="00E15ED5">
        <w:rPr>
          <w:kern w:val="24"/>
          <w:sz w:val="24"/>
          <w:szCs w:val="24"/>
        </w:rPr>
        <w:t>Representative blots of H3K4me3 (A-B) and H3K4me1 (C-D) deposition with their respective quantification in the olfactory bulbs of MitoParks. MP, MitoParks; LC, littermate controls.</w:t>
      </w:r>
    </w:p>
    <w:sectPr w:rsidR="00544EAE" w:rsidRPr="00DE17F4" w:rsidSect="006F1381">
      <w:footerReference w:type="default" r:id="rId15"/>
      <w:footerReference w:type="first" r:id="rId16"/>
      <w:pgSz w:w="12240" w:h="15840"/>
      <w:pgMar w:top="990" w:right="1170" w:bottom="810" w:left="108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19A8E" w14:textId="77777777" w:rsidR="00256CE1" w:rsidRDefault="00256CE1" w:rsidP="004A10BE">
      <w:r>
        <w:separator/>
      </w:r>
    </w:p>
  </w:endnote>
  <w:endnote w:type="continuationSeparator" w:id="0">
    <w:p w14:paraId="5AA9F255" w14:textId="77777777" w:rsidR="00256CE1" w:rsidRDefault="00256CE1"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1445D" w14:textId="6A0AB95D" w:rsidR="00665780" w:rsidRPr="004021D9" w:rsidRDefault="00665780" w:rsidP="00B547A9">
    <w:pPr>
      <w:pStyle w:val="Footer"/>
      <w:pBdr>
        <w:top w:val="single" w:sz="4" w:space="1" w:color="auto"/>
      </w:pBdr>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570F0C">
      <w:rPr>
        <w:b/>
        <w:bCs/>
        <w:noProof/>
        <w:sz w:val="18"/>
        <w:szCs w:val="18"/>
      </w:rPr>
      <w:t>5</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570F0C">
      <w:rPr>
        <w:b/>
        <w:bCs/>
        <w:noProof/>
        <w:sz w:val="18"/>
        <w:szCs w:val="18"/>
      </w:rPr>
      <w:t>15</w:t>
    </w:r>
    <w:r w:rsidRPr="004021D9">
      <w:rPr>
        <w:b/>
        <w:bCs/>
        <w:sz w:val="18"/>
        <w:szCs w:val="18"/>
      </w:rPr>
      <w:fldChar w:fldCharType="end"/>
    </w:r>
  </w:p>
  <w:p w14:paraId="53088A36" w14:textId="77777777" w:rsidR="00665780" w:rsidRPr="00B547A9" w:rsidRDefault="00665780"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6AD01" w14:textId="0D5F92A2" w:rsidR="00665780" w:rsidRPr="004021D9" w:rsidRDefault="00665780" w:rsidP="004021D9">
    <w:pPr>
      <w:pStyle w:val="Footer"/>
      <w:pBdr>
        <w:top w:val="single" w:sz="4" w:space="1" w:color="auto"/>
      </w:pBdr>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5F0155">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5F0155">
      <w:rPr>
        <w:b/>
        <w:bCs/>
        <w:noProof/>
        <w:sz w:val="18"/>
        <w:szCs w:val="18"/>
      </w:rPr>
      <w:t>15</w:t>
    </w:r>
    <w:r w:rsidRPr="004021D9">
      <w:rPr>
        <w:b/>
        <w:bCs/>
        <w:sz w:val="18"/>
        <w:szCs w:val="18"/>
      </w:rPr>
      <w:fldChar w:fldCharType="end"/>
    </w:r>
  </w:p>
  <w:p w14:paraId="3AB7BBAE" w14:textId="77777777" w:rsidR="00665780" w:rsidRDefault="006657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7E902" w14:textId="77777777" w:rsidR="00256CE1" w:rsidRDefault="00256CE1" w:rsidP="004A10BE">
      <w:r>
        <w:separator/>
      </w:r>
    </w:p>
  </w:footnote>
  <w:footnote w:type="continuationSeparator" w:id="0">
    <w:p w14:paraId="1AB9E198" w14:textId="77777777" w:rsidR="00256CE1" w:rsidRDefault="00256CE1"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2B02F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61419D"/>
    <w:multiLevelType w:val="hybridMultilevel"/>
    <w:tmpl w:val="E4181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7883120">
    <w:abstractNumId w:val="12"/>
  </w:num>
  <w:num w:numId="2" w16cid:durableId="1606038580">
    <w:abstractNumId w:val="10"/>
  </w:num>
  <w:num w:numId="3" w16cid:durableId="1988512402">
    <w:abstractNumId w:val="8"/>
  </w:num>
  <w:num w:numId="4" w16cid:durableId="528563523">
    <w:abstractNumId w:val="7"/>
  </w:num>
  <w:num w:numId="5" w16cid:durableId="35353411">
    <w:abstractNumId w:val="6"/>
  </w:num>
  <w:num w:numId="6" w16cid:durableId="1309940160">
    <w:abstractNumId w:val="5"/>
  </w:num>
  <w:num w:numId="7" w16cid:durableId="1754934349">
    <w:abstractNumId w:val="9"/>
  </w:num>
  <w:num w:numId="8" w16cid:durableId="1856385784">
    <w:abstractNumId w:val="4"/>
  </w:num>
  <w:num w:numId="9" w16cid:durableId="800919495">
    <w:abstractNumId w:val="3"/>
  </w:num>
  <w:num w:numId="10" w16cid:durableId="1294482789">
    <w:abstractNumId w:val="2"/>
  </w:num>
  <w:num w:numId="11" w16cid:durableId="1723478435">
    <w:abstractNumId w:val="1"/>
  </w:num>
  <w:num w:numId="12" w16cid:durableId="1629777038">
    <w:abstractNumId w:val="16"/>
  </w:num>
  <w:num w:numId="13" w16cid:durableId="1884515647">
    <w:abstractNumId w:val="14"/>
  </w:num>
  <w:num w:numId="14" w16cid:durableId="902105748">
    <w:abstractNumId w:val="11"/>
  </w:num>
  <w:num w:numId="15" w16cid:durableId="1809323360">
    <w:abstractNumId w:val="15"/>
  </w:num>
  <w:num w:numId="16" w16cid:durableId="2113166634">
    <w:abstractNumId w:val="0"/>
  </w:num>
  <w:num w:numId="17" w16cid:durableId="164680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0MjWysLA0NDU0MbRU0lEKTi0uzszPAykwMqsFAOQmSm4tAAAA"/>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12BB"/>
    <w:rsid w:val="000058CD"/>
    <w:rsid w:val="00005943"/>
    <w:rsid w:val="00005CF7"/>
    <w:rsid w:val="000074C2"/>
    <w:rsid w:val="00010DCE"/>
    <w:rsid w:val="00014583"/>
    <w:rsid w:val="00014D96"/>
    <w:rsid w:val="000172A0"/>
    <w:rsid w:val="0002179D"/>
    <w:rsid w:val="00025D06"/>
    <w:rsid w:val="00026E3D"/>
    <w:rsid w:val="00027BBB"/>
    <w:rsid w:val="00030FC9"/>
    <w:rsid w:val="0003674A"/>
    <w:rsid w:val="00037583"/>
    <w:rsid w:val="0004004F"/>
    <w:rsid w:val="0004121B"/>
    <w:rsid w:val="0004372E"/>
    <w:rsid w:val="00044EF4"/>
    <w:rsid w:val="00047810"/>
    <w:rsid w:val="00047872"/>
    <w:rsid w:val="00050A43"/>
    <w:rsid w:val="00052FE1"/>
    <w:rsid w:val="000533F0"/>
    <w:rsid w:val="000543FE"/>
    <w:rsid w:val="00054D9C"/>
    <w:rsid w:val="00060995"/>
    <w:rsid w:val="000659AD"/>
    <w:rsid w:val="00070BA2"/>
    <w:rsid w:val="000726D9"/>
    <w:rsid w:val="0007293F"/>
    <w:rsid w:val="00073A85"/>
    <w:rsid w:val="000756F4"/>
    <w:rsid w:val="00075B75"/>
    <w:rsid w:val="0007774E"/>
    <w:rsid w:val="000809DC"/>
    <w:rsid w:val="00091221"/>
    <w:rsid w:val="00094193"/>
    <w:rsid w:val="00094251"/>
    <w:rsid w:val="000A0FF6"/>
    <w:rsid w:val="000A4B56"/>
    <w:rsid w:val="000A6E02"/>
    <w:rsid w:val="000A772A"/>
    <w:rsid w:val="000B2C20"/>
    <w:rsid w:val="000B643F"/>
    <w:rsid w:val="000B7F0C"/>
    <w:rsid w:val="000C1927"/>
    <w:rsid w:val="000C2719"/>
    <w:rsid w:val="000C7E93"/>
    <w:rsid w:val="000D1841"/>
    <w:rsid w:val="000D2C9E"/>
    <w:rsid w:val="000D3DED"/>
    <w:rsid w:val="000D3FCA"/>
    <w:rsid w:val="000D4958"/>
    <w:rsid w:val="000D6F5F"/>
    <w:rsid w:val="000D7257"/>
    <w:rsid w:val="000E2F8E"/>
    <w:rsid w:val="000E7F54"/>
    <w:rsid w:val="0010502E"/>
    <w:rsid w:val="00106784"/>
    <w:rsid w:val="00106822"/>
    <w:rsid w:val="00106884"/>
    <w:rsid w:val="00106B5F"/>
    <w:rsid w:val="00107C81"/>
    <w:rsid w:val="001155B6"/>
    <w:rsid w:val="00115C58"/>
    <w:rsid w:val="00124984"/>
    <w:rsid w:val="00125FBE"/>
    <w:rsid w:val="00126775"/>
    <w:rsid w:val="0013077F"/>
    <w:rsid w:val="001325CD"/>
    <w:rsid w:val="00133865"/>
    <w:rsid w:val="00136851"/>
    <w:rsid w:val="00140C1B"/>
    <w:rsid w:val="001430E2"/>
    <w:rsid w:val="001435E0"/>
    <w:rsid w:val="00143D0F"/>
    <w:rsid w:val="00146AE4"/>
    <w:rsid w:val="00147A82"/>
    <w:rsid w:val="001550C3"/>
    <w:rsid w:val="00155281"/>
    <w:rsid w:val="00157368"/>
    <w:rsid w:val="00160D4C"/>
    <w:rsid w:val="00161375"/>
    <w:rsid w:val="00161C59"/>
    <w:rsid w:val="00162068"/>
    <w:rsid w:val="0016236E"/>
    <w:rsid w:val="00163018"/>
    <w:rsid w:val="00163367"/>
    <w:rsid w:val="00163D44"/>
    <w:rsid w:val="0016430F"/>
    <w:rsid w:val="0016597A"/>
    <w:rsid w:val="001677B8"/>
    <w:rsid w:val="00167A36"/>
    <w:rsid w:val="00170F62"/>
    <w:rsid w:val="001713D7"/>
    <w:rsid w:val="001748AC"/>
    <w:rsid w:val="00176C5D"/>
    <w:rsid w:val="0018276B"/>
    <w:rsid w:val="00183D0F"/>
    <w:rsid w:val="00185018"/>
    <w:rsid w:val="00191B68"/>
    <w:rsid w:val="00191B6D"/>
    <w:rsid w:val="001923CB"/>
    <w:rsid w:val="00194A84"/>
    <w:rsid w:val="001A0836"/>
    <w:rsid w:val="001A3005"/>
    <w:rsid w:val="001A4972"/>
    <w:rsid w:val="001A63FC"/>
    <w:rsid w:val="001A6D1C"/>
    <w:rsid w:val="001B0843"/>
    <w:rsid w:val="001B2774"/>
    <w:rsid w:val="001B3B1A"/>
    <w:rsid w:val="001B5133"/>
    <w:rsid w:val="001B631E"/>
    <w:rsid w:val="001B641B"/>
    <w:rsid w:val="001B7F85"/>
    <w:rsid w:val="001C1462"/>
    <w:rsid w:val="001C202D"/>
    <w:rsid w:val="001C474A"/>
    <w:rsid w:val="001C550F"/>
    <w:rsid w:val="001C769D"/>
    <w:rsid w:val="001D0A67"/>
    <w:rsid w:val="001D280F"/>
    <w:rsid w:val="001D6E2D"/>
    <w:rsid w:val="001E6AC3"/>
    <w:rsid w:val="001F096C"/>
    <w:rsid w:val="001F2F9F"/>
    <w:rsid w:val="00200C80"/>
    <w:rsid w:val="002027EB"/>
    <w:rsid w:val="00202BFD"/>
    <w:rsid w:val="00206D51"/>
    <w:rsid w:val="002133F7"/>
    <w:rsid w:val="00225040"/>
    <w:rsid w:val="00232B7A"/>
    <w:rsid w:val="0023524E"/>
    <w:rsid w:val="002362B5"/>
    <w:rsid w:val="002365D9"/>
    <w:rsid w:val="00237164"/>
    <w:rsid w:val="002372F0"/>
    <w:rsid w:val="00237B12"/>
    <w:rsid w:val="002403DB"/>
    <w:rsid w:val="00240822"/>
    <w:rsid w:val="00242486"/>
    <w:rsid w:val="00242C15"/>
    <w:rsid w:val="002444E8"/>
    <w:rsid w:val="00244F9B"/>
    <w:rsid w:val="002450FB"/>
    <w:rsid w:val="00245DD3"/>
    <w:rsid w:val="00246003"/>
    <w:rsid w:val="002474F5"/>
    <w:rsid w:val="00254BB8"/>
    <w:rsid w:val="00255806"/>
    <w:rsid w:val="00256931"/>
    <w:rsid w:val="00256CE1"/>
    <w:rsid w:val="002639CD"/>
    <w:rsid w:val="00263DAC"/>
    <w:rsid w:val="00266FB0"/>
    <w:rsid w:val="00267409"/>
    <w:rsid w:val="0026784D"/>
    <w:rsid w:val="00267E95"/>
    <w:rsid w:val="00270FC2"/>
    <w:rsid w:val="00272DED"/>
    <w:rsid w:val="0027344D"/>
    <w:rsid w:val="002736B1"/>
    <w:rsid w:val="002827FC"/>
    <w:rsid w:val="00283A51"/>
    <w:rsid w:val="002843E2"/>
    <w:rsid w:val="0028479C"/>
    <w:rsid w:val="002851A6"/>
    <w:rsid w:val="00286F26"/>
    <w:rsid w:val="00286FCF"/>
    <w:rsid w:val="0029272D"/>
    <w:rsid w:val="002931F4"/>
    <w:rsid w:val="0029342D"/>
    <w:rsid w:val="002976D9"/>
    <w:rsid w:val="002A0E57"/>
    <w:rsid w:val="002A112A"/>
    <w:rsid w:val="002A22BD"/>
    <w:rsid w:val="002A320D"/>
    <w:rsid w:val="002A4F40"/>
    <w:rsid w:val="002A5463"/>
    <w:rsid w:val="002A7A59"/>
    <w:rsid w:val="002B02DF"/>
    <w:rsid w:val="002B035A"/>
    <w:rsid w:val="002B65E2"/>
    <w:rsid w:val="002D21B8"/>
    <w:rsid w:val="002D2921"/>
    <w:rsid w:val="002D4429"/>
    <w:rsid w:val="002D50E9"/>
    <w:rsid w:val="002D57F1"/>
    <w:rsid w:val="002D7EF2"/>
    <w:rsid w:val="002E0890"/>
    <w:rsid w:val="002E14FD"/>
    <w:rsid w:val="002E3916"/>
    <w:rsid w:val="002E4207"/>
    <w:rsid w:val="002E4840"/>
    <w:rsid w:val="002E66C4"/>
    <w:rsid w:val="002E7B6B"/>
    <w:rsid w:val="002F140E"/>
    <w:rsid w:val="002F2338"/>
    <w:rsid w:val="002F3E48"/>
    <w:rsid w:val="002F4616"/>
    <w:rsid w:val="002F4805"/>
    <w:rsid w:val="002F5FE0"/>
    <w:rsid w:val="0030274D"/>
    <w:rsid w:val="0030377C"/>
    <w:rsid w:val="00306A33"/>
    <w:rsid w:val="0031079A"/>
    <w:rsid w:val="00314684"/>
    <w:rsid w:val="003155D0"/>
    <w:rsid w:val="00315806"/>
    <w:rsid w:val="0032045F"/>
    <w:rsid w:val="00320963"/>
    <w:rsid w:val="00322376"/>
    <w:rsid w:val="00322BA6"/>
    <w:rsid w:val="0032478A"/>
    <w:rsid w:val="00325C3F"/>
    <w:rsid w:val="00333D35"/>
    <w:rsid w:val="00333F01"/>
    <w:rsid w:val="003352B4"/>
    <w:rsid w:val="00335EA3"/>
    <w:rsid w:val="00337A63"/>
    <w:rsid w:val="0034055D"/>
    <w:rsid w:val="00340771"/>
    <w:rsid w:val="003428DD"/>
    <w:rsid w:val="00342D72"/>
    <w:rsid w:val="0035106D"/>
    <w:rsid w:val="0035176C"/>
    <w:rsid w:val="0035493D"/>
    <w:rsid w:val="003578CE"/>
    <w:rsid w:val="00360D9B"/>
    <w:rsid w:val="0036118A"/>
    <w:rsid w:val="00361261"/>
    <w:rsid w:val="00365218"/>
    <w:rsid w:val="00367E9D"/>
    <w:rsid w:val="00375715"/>
    <w:rsid w:val="003775D0"/>
    <w:rsid w:val="00383904"/>
    <w:rsid w:val="0039102B"/>
    <w:rsid w:val="0039524E"/>
    <w:rsid w:val="003972C7"/>
    <w:rsid w:val="00397BBD"/>
    <w:rsid w:val="003A2129"/>
    <w:rsid w:val="003A51A8"/>
    <w:rsid w:val="003A63D1"/>
    <w:rsid w:val="003B1628"/>
    <w:rsid w:val="003B18F7"/>
    <w:rsid w:val="003B2D06"/>
    <w:rsid w:val="003B32BA"/>
    <w:rsid w:val="003B460E"/>
    <w:rsid w:val="003B51AF"/>
    <w:rsid w:val="003B5F8F"/>
    <w:rsid w:val="003C4945"/>
    <w:rsid w:val="003C606F"/>
    <w:rsid w:val="003C63AD"/>
    <w:rsid w:val="003D0C3F"/>
    <w:rsid w:val="003D270B"/>
    <w:rsid w:val="003D444C"/>
    <w:rsid w:val="003D6EC4"/>
    <w:rsid w:val="003E1545"/>
    <w:rsid w:val="003E54AF"/>
    <w:rsid w:val="003E58BD"/>
    <w:rsid w:val="003E5CEF"/>
    <w:rsid w:val="003E5D99"/>
    <w:rsid w:val="003E60AA"/>
    <w:rsid w:val="003E6FC8"/>
    <w:rsid w:val="003F1042"/>
    <w:rsid w:val="003F14C3"/>
    <w:rsid w:val="003F1F85"/>
    <w:rsid w:val="003F2D43"/>
    <w:rsid w:val="003F4B78"/>
    <w:rsid w:val="003F4EEB"/>
    <w:rsid w:val="003F7752"/>
    <w:rsid w:val="004021D9"/>
    <w:rsid w:val="00402374"/>
    <w:rsid w:val="004034EA"/>
    <w:rsid w:val="004037A8"/>
    <w:rsid w:val="004052ED"/>
    <w:rsid w:val="004068B2"/>
    <w:rsid w:val="00407A48"/>
    <w:rsid w:val="00415202"/>
    <w:rsid w:val="0041521B"/>
    <w:rsid w:val="004156E7"/>
    <w:rsid w:val="0041770D"/>
    <w:rsid w:val="004216CA"/>
    <w:rsid w:val="0042178E"/>
    <w:rsid w:val="0042430B"/>
    <w:rsid w:val="00432F1F"/>
    <w:rsid w:val="004332BE"/>
    <w:rsid w:val="004412DB"/>
    <w:rsid w:val="0044250B"/>
    <w:rsid w:val="0044422F"/>
    <w:rsid w:val="00446B2D"/>
    <w:rsid w:val="00454054"/>
    <w:rsid w:val="00462859"/>
    <w:rsid w:val="00466925"/>
    <w:rsid w:val="00476C0D"/>
    <w:rsid w:val="00477C03"/>
    <w:rsid w:val="0048501B"/>
    <w:rsid w:val="00490034"/>
    <w:rsid w:val="004930F5"/>
    <w:rsid w:val="00495268"/>
    <w:rsid w:val="00496970"/>
    <w:rsid w:val="00497510"/>
    <w:rsid w:val="004A10BE"/>
    <w:rsid w:val="004A1157"/>
    <w:rsid w:val="004A395B"/>
    <w:rsid w:val="004A428E"/>
    <w:rsid w:val="004A4A54"/>
    <w:rsid w:val="004B35BB"/>
    <w:rsid w:val="004C0AAF"/>
    <w:rsid w:val="004C1FC1"/>
    <w:rsid w:val="004C45E6"/>
    <w:rsid w:val="004C4B5A"/>
    <w:rsid w:val="004C5F77"/>
    <w:rsid w:val="004C6454"/>
    <w:rsid w:val="004D0933"/>
    <w:rsid w:val="004D0CE2"/>
    <w:rsid w:val="004D1B24"/>
    <w:rsid w:val="004D76CE"/>
    <w:rsid w:val="004E024D"/>
    <w:rsid w:val="004E14BA"/>
    <w:rsid w:val="004E20F5"/>
    <w:rsid w:val="004E46E0"/>
    <w:rsid w:val="004E5126"/>
    <w:rsid w:val="004F1F1A"/>
    <w:rsid w:val="004F342C"/>
    <w:rsid w:val="004F6334"/>
    <w:rsid w:val="00500422"/>
    <w:rsid w:val="00500C2B"/>
    <w:rsid w:val="0050161C"/>
    <w:rsid w:val="00507846"/>
    <w:rsid w:val="00520BB0"/>
    <w:rsid w:val="00521938"/>
    <w:rsid w:val="00524A17"/>
    <w:rsid w:val="00530D11"/>
    <w:rsid w:val="00533C7B"/>
    <w:rsid w:val="005341F3"/>
    <w:rsid w:val="005345F6"/>
    <w:rsid w:val="00534E77"/>
    <w:rsid w:val="00534FD1"/>
    <w:rsid w:val="005379AA"/>
    <w:rsid w:val="005448DB"/>
    <w:rsid w:val="00544EAE"/>
    <w:rsid w:val="005501C2"/>
    <w:rsid w:val="00551307"/>
    <w:rsid w:val="0055241E"/>
    <w:rsid w:val="0055304F"/>
    <w:rsid w:val="00556452"/>
    <w:rsid w:val="005648DD"/>
    <w:rsid w:val="00565302"/>
    <w:rsid w:val="00566C30"/>
    <w:rsid w:val="005677D3"/>
    <w:rsid w:val="00570C8F"/>
    <w:rsid w:val="00570F0C"/>
    <w:rsid w:val="00572DB6"/>
    <w:rsid w:val="005743DF"/>
    <w:rsid w:val="005757AD"/>
    <w:rsid w:val="005765F9"/>
    <w:rsid w:val="005818E7"/>
    <w:rsid w:val="00586812"/>
    <w:rsid w:val="005901B0"/>
    <w:rsid w:val="00590859"/>
    <w:rsid w:val="005A1DC7"/>
    <w:rsid w:val="005A36A5"/>
    <w:rsid w:val="005A4490"/>
    <w:rsid w:val="005A51C8"/>
    <w:rsid w:val="005B0CF0"/>
    <w:rsid w:val="005B1DD7"/>
    <w:rsid w:val="005B36C0"/>
    <w:rsid w:val="005B3AB7"/>
    <w:rsid w:val="005B7410"/>
    <w:rsid w:val="005C21A8"/>
    <w:rsid w:val="005C328F"/>
    <w:rsid w:val="005C7E1F"/>
    <w:rsid w:val="005D0888"/>
    <w:rsid w:val="005D4AAA"/>
    <w:rsid w:val="005D588E"/>
    <w:rsid w:val="005D678F"/>
    <w:rsid w:val="005D6F4F"/>
    <w:rsid w:val="005E027B"/>
    <w:rsid w:val="005E042E"/>
    <w:rsid w:val="005E1A8F"/>
    <w:rsid w:val="005E4B8A"/>
    <w:rsid w:val="005F0155"/>
    <w:rsid w:val="005F6169"/>
    <w:rsid w:val="00600339"/>
    <w:rsid w:val="00601853"/>
    <w:rsid w:val="00604FB7"/>
    <w:rsid w:val="00610288"/>
    <w:rsid w:val="006103E4"/>
    <w:rsid w:val="00612D6A"/>
    <w:rsid w:val="006142E8"/>
    <w:rsid w:val="006155EA"/>
    <w:rsid w:val="00622A09"/>
    <w:rsid w:val="00625775"/>
    <w:rsid w:val="00630D6F"/>
    <w:rsid w:val="0063222B"/>
    <w:rsid w:val="00632E09"/>
    <w:rsid w:val="0063350B"/>
    <w:rsid w:val="0063623F"/>
    <w:rsid w:val="0064261D"/>
    <w:rsid w:val="00642CB6"/>
    <w:rsid w:val="006467EE"/>
    <w:rsid w:val="00651249"/>
    <w:rsid w:val="00654090"/>
    <w:rsid w:val="00654922"/>
    <w:rsid w:val="006577E9"/>
    <w:rsid w:val="00657AF5"/>
    <w:rsid w:val="00663A5A"/>
    <w:rsid w:val="00665780"/>
    <w:rsid w:val="00665901"/>
    <w:rsid w:val="00666F2F"/>
    <w:rsid w:val="006719AF"/>
    <w:rsid w:val="00674AEB"/>
    <w:rsid w:val="00675C5E"/>
    <w:rsid w:val="006772C0"/>
    <w:rsid w:val="00677536"/>
    <w:rsid w:val="00682B2D"/>
    <w:rsid w:val="00682EAA"/>
    <w:rsid w:val="006832D5"/>
    <w:rsid w:val="00685C9F"/>
    <w:rsid w:val="00687492"/>
    <w:rsid w:val="0069424D"/>
    <w:rsid w:val="0069612A"/>
    <w:rsid w:val="006A5024"/>
    <w:rsid w:val="006A5E52"/>
    <w:rsid w:val="006A624D"/>
    <w:rsid w:val="006B400A"/>
    <w:rsid w:val="006B6FF8"/>
    <w:rsid w:val="006B70D3"/>
    <w:rsid w:val="006B7C0E"/>
    <w:rsid w:val="006B7CB1"/>
    <w:rsid w:val="006C1750"/>
    <w:rsid w:val="006C1CA7"/>
    <w:rsid w:val="006D457F"/>
    <w:rsid w:val="006D65A0"/>
    <w:rsid w:val="006D6DC6"/>
    <w:rsid w:val="006D73BE"/>
    <w:rsid w:val="006E0EAD"/>
    <w:rsid w:val="006E12C8"/>
    <w:rsid w:val="006E2E8A"/>
    <w:rsid w:val="006E2F7C"/>
    <w:rsid w:val="006E35A9"/>
    <w:rsid w:val="006E3C03"/>
    <w:rsid w:val="006F1381"/>
    <w:rsid w:val="006F1D82"/>
    <w:rsid w:val="006F315B"/>
    <w:rsid w:val="006F418F"/>
    <w:rsid w:val="006F435A"/>
    <w:rsid w:val="006F445B"/>
    <w:rsid w:val="006F537C"/>
    <w:rsid w:val="006F541E"/>
    <w:rsid w:val="006F5FDD"/>
    <w:rsid w:val="006F655B"/>
    <w:rsid w:val="00700695"/>
    <w:rsid w:val="007015B0"/>
    <w:rsid w:val="007028BD"/>
    <w:rsid w:val="0070368D"/>
    <w:rsid w:val="007038C7"/>
    <w:rsid w:val="00704500"/>
    <w:rsid w:val="00705186"/>
    <w:rsid w:val="007055F0"/>
    <w:rsid w:val="00705669"/>
    <w:rsid w:val="007103F7"/>
    <w:rsid w:val="0071278C"/>
    <w:rsid w:val="00714BF6"/>
    <w:rsid w:val="00717627"/>
    <w:rsid w:val="007207F0"/>
    <w:rsid w:val="00721447"/>
    <w:rsid w:val="00725EE7"/>
    <w:rsid w:val="0072653A"/>
    <w:rsid w:val="00730994"/>
    <w:rsid w:val="00730C6B"/>
    <w:rsid w:val="00733C34"/>
    <w:rsid w:val="00735AF8"/>
    <w:rsid w:val="00736733"/>
    <w:rsid w:val="0073702A"/>
    <w:rsid w:val="00737A4D"/>
    <w:rsid w:val="00737ACD"/>
    <w:rsid w:val="00741708"/>
    <w:rsid w:val="00741765"/>
    <w:rsid w:val="007420FA"/>
    <w:rsid w:val="00744A87"/>
    <w:rsid w:val="00745271"/>
    <w:rsid w:val="00747A16"/>
    <w:rsid w:val="00747D0A"/>
    <w:rsid w:val="007501CD"/>
    <w:rsid w:val="0075609F"/>
    <w:rsid w:val="0076103A"/>
    <w:rsid w:val="0076244C"/>
    <w:rsid w:val="007629F4"/>
    <w:rsid w:val="007634AE"/>
    <w:rsid w:val="00775895"/>
    <w:rsid w:val="00777221"/>
    <w:rsid w:val="00782582"/>
    <w:rsid w:val="0078269F"/>
    <w:rsid w:val="0078667B"/>
    <w:rsid w:val="00787CA0"/>
    <w:rsid w:val="00795676"/>
    <w:rsid w:val="007959AF"/>
    <w:rsid w:val="007965F1"/>
    <w:rsid w:val="007A369A"/>
    <w:rsid w:val="007A4152"/>
    <w:rsid w:val="007A7B71"/>
    <w:rsid w:val="007B159C"/>
    <w:rsid w:val="007B2394"/>
    <w:rsid w:val="007B3073"/>
    <w:rsid w:val="007B5416"/>
    <w:rsid w:val="007C18D0"/>
    <w:rsid w:val="007C18DE"/>
    <w:rsid w:val="007C2860"/>
    <w:rsid w:val="007C33D3"/>
    <w:rsid w:val="007C770B"/>
    <w:rsid w:val="007C7A29"/>
    <w:rsid w:val="007D091D"/>
    <w:rsid w:val="007D133D"/>
    <w:rsid w:val="007D1CED"/>
    <w:rsid w:val="007D3789"/>
    <w:rsid w:val="007D5544"/>
    <w:rsid w:val="007E022A"/>
    <w:rsid w:val="007E02AF"/>
    <w:rsid w:val="007E0DB4"/>
    <w:rsid w:val="007E1FBC"/>
    <w:rsid w:val="007E4158"/>
    <w:rsid w:val="007E51EE"/>
    <w:rsid w:val="007F145F"/>
    <w:rsid w:val="00800B9E"/>
    <w:rsid w:val="00801B8F"/>
    <w:rsid w:val="00802A88"/>
    <w:rsid w:val="00806B27"/>
    <w:rsid w:val="00807603"/>
    <w:rsid w:val="008077D9"/>
    <w:rsid w:val="0080786D"/>
    <w:rsid w:val="00812000"/>
    <w:rsid w:val="008122D1"/>
    <w:rsid w:val="00821971"/>
    <w:rsid w:val="0082390B"/>
    <w:rsid w:val="00823C49"/>
    <w:rsid w:val="00823FDD"/>
    <w:rsid w:val="008244EF"/>
    <w:rsid w:val="008260D9"/>
    <w:rsid w:val="00830C71"/>
    <w:rsid w:val="008332D8"/>
    <w:rsid w:val="008345BB"/>
    <w:rsid w:val="0083583D"/>
    <w:rsid w:val="00840D40"/>
    <w:rsid w:val="008434A6"/>
    <w:rsid w:val="00843F94"/>
    <w:rsid w:val="00844012"/>
    <w:rsid w:val="0084526E"/>
    <w:rsid w:val="00845597"/>
    <w:rsid w:val="00845BC8"/>
    <w:rsid w:val="0084630F"/>
    <w:rsid w:val="008515A8"/>
    <w:rsid w:val="00852F17"/>
    <w:rsid w:val="0085736B"/>
    <w:rsid w:val="008573F1"/>
    <w:rsid w:val="008655D3"/>
    <w:rsid w:val="008707B4"/>
    <w:rsid w:val="008724F3"/>
    <w:rsid w:val="00881E38"/>
    <w:rsid w:val="00883126"/>
    <w:rsid w:val="008840BD"/>
    <w:rsid w:val="00885714"/>
    <w:rsid w:val="00894AE4"/>
    <w:rsid w:val="008952E7"/>
    <w:rsid w:val="00895BD1"/>
    <w:rsid w:val="008963D0"/>
    <w:rsid w:val="00897E9A"/>
    <w:rsid w:val="008A2BA0"/>
    <w:rsid w:val="008A32AF"/>
    <w:rsid w:val="008A40B4"/>
    <w:rsid w:val="008A45F1"/>
    <w:rsid w:val="008A46A3"/>
    <w:rsid w:val="008A4CAC"/>
    <w:rsid w:val="008A4EC8"/>
    <w:rsid w:val="008A5358"/>
    <w:rsid w:val="008A7670"/>
    <w:rsid w:val="008B5879"/>
    <w:rsid w:val="008B5EE4"/>
    <w:rsid w:val="008B601B"/>
    <w:rsid w:val="008B7858"/>
    <w:rsid w:val="008C14EF"/>
    <w:rsid w:val="008C250E"/>
    <w:rsid w:val="008C3C4C"/>
    <w:rsid w:val="008C482F"/>
    <w:rsid w:val="008D1F0A"/>
    <w:rsid w:val="008D2EFF"/>
    <w:rsid w:val="008D3144"/>
    <w:rsid w:val="008E122B"/>
    <w:rsid w:val="008E134B"/>
    <w:rsid w:val="008E237F"/>
    <w:rsid w:val="008E4398"/>
    <w:rsid w:val="008E596A"/>
    <w:rsid w:val="008F4EFE"/>
    <w:rsid w:val="008F545C"/>
    <w:rsid w:val="008F732B"/>
    <w:rsid w:val="008F7916"/>
    <w:rsid w:val="008F7D5E"/>
    <w:rsid w:val="00901B61"/>
    <w:rsid w:val="009022CD"/>
    <w:rsid w:val="00903545"/>
    <w:rsid w:val="0090405E"/>
    <w:rsid w:val="00904887"/>
    <w:rsid w:val="00910364"/>
    <w:rsid w:val="00912AAC"/>
    <w:rsid w:val="00912AF5"/>
    <w:rsid w:val="0092288F"/>
    <w:rsid w:val="00924CE8"/>
    <w:rsid w:val="0092675A"/>
    <w:rsid w:val="00927D2A"/>
    <w:rsid w:val="00930948"/>
    <w:rsid w:val="00932628"/>
    <w:rsid w:val="009336F1"/>
    <w:rsid w:val="00934772"/>
    <w:rsid w:val="009358EA"/>
    <w:rsid w:val="00942B4A"/>
    <w:rsid w:val="00943D39"/>
    <w:rsid w:val="00957F9A"/>
    <w:rsid w:val="00963CE4"/>
    <w:rsid w:val="0096462F"/>
    <w:rsid w:val="009646EF"/>
    <w:rsid w:val="00964B7D"/>
    <w:rsid w:val="00967F4E"/>
    <w:rsid w:val="00972991"/>
    <w:rsid w:val="00974749"/>
    <w:rsid w:val="00975539"/>
    <w:rsid w:val="00976BD9"/>
    <w:rsid w:val="00982F93"/>
    <w:rsid w:val="009833DF"/>
    <w:rsid w:val="00983B90"/>
    <w:rsid w:val="0098461F"/>
    <w:rsid w:val="00984B2F"/>
    <w:rsid w:val="00994305"/>
    <w:rsid w:val="00994ADA"/>
    <w:rsid w:val="00995DF6"/>
    <w:rsid w:val="00996B34"/>
    <w:rsid w:val="009A0919"/>
    <w:rsid w:val="009A214A"/>
    <w:rsid w:val="009A38D8"/>
    <w:rsid w:val="009A518C"/>
    <w:rsid w:val="009A5E9B"/>
    <w:rsid w:val="009A6426"/>
    <w:rsid w:val="009A76BD"/>
    <w:rsid w:val="009B32C9"/>
    <w:rsid w:val="009B3AC1"/>
    <w:rsid w:val="009B6B0F"/>
    <w:rsid w:val="009B78FD"/>
    <w:rsid w:val="009C2640"/>
    <w:rsid w:val="009C2857"/>
    <w:rsid w:val="009C73A2"/>
    <w:rsid w:val="009C7ACC"/>
    <w:rsid w:val="009D10A3"/>
    <w:rsid w:val="009D137D"/>
    <w:rsid w:val="009D18D3"/>
    <w:rsid w:val="009E1A34"/>
    <w:rsid w:val="009E1FAE"/>
    <w:rsid w:val="009E3E5D"/>
    <w:rsid w:val="009E5C1C"/>
    <w:rsid w:val="009E63BC"/>
    <w:rsid w:val="009E6B6D"/>
    <w:rsid w:val="009E74B7"/>
    <w:rsid w:val="009E788D"/>
    <w:rsid w:val="009E7DB9"/>
    <w:rsid w:val="009F1E5D"/>
    <w:rsid w:val="009F4531"/>
    <w:rsid w:val="00A04CD2"/>
    <w:rsid w:val="00A04E6E"/>
    <w:rsid w:val="00A102D8"/>
    <w:rsid w:val="00A11F56"/>
    <w:rsid w:val="00A16C38"/>
    <w:rsid w:val="00A16D5B"/>
    <w:rsid w:val="00A2184C"/>
    <w:rsid w:val="00A23C57"/>
    <w:rsid w:val="00A257FE"/>
    <w:rsid w:val="00A33686"/>
    <w:rsid w:val="00A33708"/>
    <w:rsid w:val="00A3376C"/>
    <w:rsid w:val="00A35A42"/>
    <w:rsid w:val="00A35D65"/>
    <w:rsid w:val="00A371A7"/>
    <w:rsid w:val="00A40AD0"/>
    <w:rsid w:val="00A42369"/>
    <w:rsid w:val="00A4424B"/>
    <w:rsid w:val="00A44485"/>
    <w:rsid w:val="00A457E6"/>
    <w:rsid w:val="00A47BBA"/>
    <w:rsid w:val="00A50977"/>
    <w:rsid w:val="00A609CA"/>
    <w:rsid w:val="00A60D62"/>
    <w:rsid w:val="00A61691"/>
    <w:rsid w:val="00A6208D"/>
    <w:rsid w:val="00A66138"/>
    <w:rsid w:val="00A73DF3"/>
    <w:rsid w:val="00A753DA"/>
    <w:rsid w:val="00A7563A"/>
    <w:rsid w:val="00A83FBF"/>
    <w:rsid w:val="00A84C42"/>
    <w:rsid w:val="00A92116"/>
    <w:rsid w:val="00A9311D"/>
    <w:rsid w:val="00A96E1E"/>
    <w:rsid w:val="00AA28ED"/>
    <w:rsid w:val="00AA3A90"/>
    <w:rsid w:val="00AA47D4"/>
    <w:rsid w:val="00AA7D2F"/>
    <w:rsid w:val="00AB0ECB"/>
    <w:rsid w:val="00AB5B37"/>
    <w:rsid w:val="00AC096C"/>
    <w:rsid w:val="00AC0A83"/>
    <w:rsid w:val="00AC0EB0"/>
    <w:rsid w:val="00AC1076"/>
    <w:rsid w:val="00AC3055"/>
    <w:rsid w:val="00AC3518"/>
    <w:rsid w:val="00AC364C"/>
    <w:rsid w:val="00AC4462"/>
    <w:rsid w:val="00AC529A"/>
    <w:rsid w:val="00AC64E0"/>
    <w:rsid w:val="00AC7CEF"/>
    <w:rsid w:val="00AD21FB"/>
    <w:rsid w:val="00AD4130"/>
    <w:rsid w:val="00AD518D"/>
    <w:rsid w:val="00AD5D95"/>
    <w:rsid w:val="00AD7477"/>
    <w:rsid w:val="00AD776D"/>
    <w:rsid w:val="00AE098F"/>
    <w:rsid w:val="00AE0EE0"/>
    <w:rsid w:val="00AE2C2D"/>
    <w:rsid w:val="00AE4FDC"/>
    <w:rsid w:val="00AE53C4"/>
    <w:rsid w:val="00AE5DA8"/>
    <w:rsid w:val="00AE6F15"/>
    <w:rsid w:val="00AE74BB"/>
    <w:rsid w:val="00AF26DF"/>
    <w:rsid w:val="00AF372B"/>
    <w:rsid w:val="00AF66A4"/>
    <w:rsid w:val="00AF6B1B"/>
    <w:rsid w:val="00B00B51"/>
    <w:rsid w:val="00B02A1D"/>
    <w:rsid w:val="00B07FAF"/>
    <w:rsid w:val="00B11A42"/>
    <w:rsid w:val="00B1492D"/>
    <w:rsid w:val="00B151F8"/>
    <w:rsid w:val="00B15917"/>
    <w:rsid w:val="00B2268A"/>
    <w:rsid w:val="00B226F6"/>
    <w:rsid w:val="00B228CD"/>
    <w:rsid w:val="00B30211"/>
    <w:rsid w:val="00B30A92"/>
    <w:rsid w:val="00B33C12"/>
    <w:rsid w:val="00B367D4"/>
    <w:rsid w:val="00B36DF7"/>
    <w:rsid w:val="00B44FC4"/>
    <w:rsid w:val="00B50765"/>
    <w:rsid w:val="00B528FA"/>
    <w:rsid w:val="00B53D5C"/>
    <w:rsid w:val="00B547A9"/>
    <w:rsid w:val="00B61B0E"/>
    <w:rsid w:val="00B62829"/>
    <w:rsid w:val="00B62A9C"/>
    <w:rsid w:val="00B670ED"/>
    <w:rsid w:val="00B67853"/>
    <w:rsid w:val="00B730CF"/>
    <w:rsid w:val="00B7523D"/>
    <w:rsid w:val="00B7589F"/>
    <w:rsid w:val="00B81BAE"/>
    <w:rsid w:val="00B83186"/>
    <w:rsid w:val="00B83464"/>
    <w:rsid w:val="00B845AB"/>
    <w:rsid w:val="00B901F7"/>
    <w:rsid w:val="00B91144"/>
    <w:rsid w:val="00B917CA"/>
    <w:rsid w:val="00B949F9"/>
    <w:rsid w:val="00B94B96"/>
    <w:rsid w:val="00B9534D"/>
    <w:rsid w:val="00B95D4F"/>
    <w:rsid w:val="00BA2597"/>
    <w:rsid w:val="00BA43F4"/>
    <w:rsid w:val="00BB239C"/>
    <w:rsid w:val="00BB32DA"/>
    <w:rsid w:val="00BB6119"/>
    <w:rsid w:val="00BB683A"/>
    <w:rsid w:val="00BB793B"/>
    <w:rsid w:val="00BB7B02"/>
    <w:rsid w:val="00BC64C7"/>
    <w:rsid w:val="00BC6503"/>
    <w:rsid w:val="00BC74BF"/>
    <w:rsid w:val="00BD3DDA"/>
    <w:rsid w:val="00BD6CF2"/>
    <w:rsid w:val="00BE2D58"/>
    <w:rsid w:val="00BE5D67"/>
    <w:rsid w:val="00BE623E"/>
    <w:rsid w:val="00BE7869"/>
    <w:rsid w:val="00BF2A53"/>
    <w:rsid w:val="00BF4E78"/>
    <w:rsid w:val="00BF6CFB"/>
    <w:rsid w:val="00C01802"/>
    <w:rsid w:val="00C02DA5"/>
    <w:rsid w:val="00C10E4B"/>
    <w:rsid w:val="00C123D5"/>
    <w:rsid w:val="00C1298B"/>
    <w:rsid w:val="00C157D8"/>
    <w:rsid w:val="00C20C57"/>
    <w:rsid w:val="00C22A7B"/>
    <w:rsid w:val="00C30A15"/>
    <w:rsid w:val="00C351CB"/>
    <w:rsid w:val="00C36B47"/>
    <w:rsid w:val="00C40FA2"/>
    <w:rsid w:val="00C44689"/>
    <w:rsid w:val="00C44AD0"/>
    <w:rsid w:val="00C453CD"/>
    <w:rsid w:val="00C473F2"/>
    <w:rsid w:val="00C6124F"/>
    <w:rsid w:val="00C62028"/>
    <w:rsid w:val="00C63C71"/>
    <w:rsid w:val="00C64FA0"/>
    <w:rsid w:val="00C67ED0"/>
    <w:rsid w:val="00C709DC"/>
    <w:rsid w:val="00C73D3E"/>
    <w:rsid w:val="00C76960"/>
    <w:rsid w:val="00C774BB"/>
    <w:rsid w:val="00C8061D"/>
    <w:rsid w:val="00C85F1C"/>
    <w:rsid w:val="00C917E9"/>
    <w:rsid w:val="00C91C2F"/>
    <w:rsid w:val="00C96FF8"/>
    <w:rsid w:val="00C97124"/>
    <w:rsid w:val="00C97795"/>
    <w:rsid w:val="00CA0535"/>
    <w:rsid w:val="00CA4398"/>
    <w:rsid w:val="00CA554C"/>
    <w:rsid w:val="00CA610D"/>
    <w:rsid w:val="00CB16A8"/>
    <w:rsid w:val="00CB1703"/>
    <w:rsid w:val="00CB31D5"/>
    <w:rsid w:val="00CB410E"/>
    <w:rsid w:val="00CB4722"/>
    <w:rsid w:val="00CB483A"/>
    <w:rsid w:val="00CC1491"/>
    <w:rsid w:val="00CC2A88"/>
    <w:rsid w:val="00CC5C58"/>
    <w:rsid w:val="00CC76DD"/>
    <w:rsid w:val="00CD19A2"/>
    <w:rsid w:val="00CD25BE"/>
    <w:rsid w:val="00CD3420"/>
    <w:rsid w:val="00CD6858"/>
    <w:rsid w:val="00CE3B9E"/>
    <w:rsid w:val="00CE4092"/>
    <w:rsid w:val="00CE5FA3"/>
    <w:rsid w:val="00CE6AA7"/>
    <w:rsid w:val="00CE7227"/>
    <w:rsid w:val="00CF1BD1"/>
    <w:rsid w:val="00CF3AC4"/>
    <w:rsid w:val="00D01203"/>
    <w:rsid w:val="00D0341F"/>
    <w:rsid w:val="00D10D5F"/>
    <w:rsid w:val="00D11B64"/>
    <w:rsid w:val="00D12492"/>
    <w:rsid w:val="00D13723"/>
    <w:rsid w:val="00D14E07"/>
    <w:rsid w:val="00D14ED9"/>
    <w:rsid w:val="00D16F41"/>
    <w:rsid w:val="00D20917"/>
    <w:rsid w:val="00D224F7"/>
    <w:rsid w:val="00D24188"/>
    <w:rsid w:val="00D26932"/>
    <w:rsid w:val="00D27F7A"/>
    <w:rsid w:val="00D32BBF"/>
    <w:rsid w:val="00D3309D"/>
    <w:rsid w:val="00D33482"/>
    <w:rsid w:val="00D3590E"/>
    <w:rsid w:val="00D362F8"/>
    <w:rsid w:val="00D42EF9"/>
    <w:rsid w:val="00D43DDF"/>
    <w:rsid w:val="00D4540B"/>
    <w:rsid w:val="00D459C7"/>
    <w:rsid w:val="00D47AB9"/>
    <w:rsid w:val="00D50119"/>
    <w:rsid w:val="00D50D82"/>
    <w:rsid w:val="00D511DF"/>
    <w:rsid w:val="00D51BD4"/>
    <w:rsid w:val="00D5320F"/>
    <w:rsid w:val="00D53241"/>
    <w:rsid w:val="00D56F51"/>
    <w:rsid w:val="00D57978"/>
    <w:rsid w:val="00D6005D"/>
    <w:rsid w:val="00D6065F"/>
    <w:rsid w:val="00D60A34"/>
    <w:rsid w:val="00D60F76"/>
    <w:rsid w:val="00D6300D"/>
    <w:rsid w:val="00D65040"/>
    <w:rsid w:val="00D67E7B"/>
    <w:rsid w:val="00D72312"/>
    <w:rsid w:val="00D72421"/>
    <w:rsid w:val="00D75FEB"/>
    <w:rsid w:val="00D80647"/>
    <w:rsid w:val="00D879E3"/>
    <w:rsid w:val="00D913D9"/>
    <w:rsid w:val="00D917F0"/>
    <w:rsid w:val="00D91E50"/>
    <w:rsid w:val="00D92A65"/>
    <w:rsid w:val="00D9679E"/>
    <w:rsid w:val="00DA06D3"/>
    <w:rsid w:val="00DA5BC4"/>
    <w:rsid w:val="00DB083C"/>
    <w:rsid w:val="00DB1528"/>
    <w:rsid w:val="00DB37A6"/>
    <w:rsid w:val="00DB4CD7"/>
    <w:rsid w:val="00DB4DA9"/>
    <w:rsid w:val="00DB5DFA"/>
    <w:rsid w:val="00DB5EDE"/>
    <w:rsid w:val="00DB702D"/>
    <w:rsid w:val="00DC2543"/>
    <w:rsid w:val="00DC323F"/>
    <w:rsid w:val="00DC3AF8"/>
    <w:rsid w:val="00DD2737"/>
    <w:rsid w:val="00DD56F4"/>
    <w:rsid w:val="00DE0509"/>
    <w:rsid w:val="00DE06D9"/>
    <w:rsid w:val="00DE17F4"/>
    <w:rsid w:val="00DE2CC8"/>
    <w:rsid w:val="00DE4B38"/>
    <w:rsid w:val="00DE579C"/>
    <w:rsid w:val="00DE6884"/>
    <w:rsid w:val="00DF0C40"/>
    <w:rsid w:val="00DF49BF"/>
    <w:rsid w:val="00E100CA"/>
    <w:rsid w:val="00E131ED"/>
    <w:rsid w:val="00E1500F"/>
    <w:rsid w:val="00E158CC"/>
    <w:rsid w:val="00E15ED5"/>
    <w:rsid w:val="00E2131F"/>
    <w:rsid w:val="00E21804"/>
    <w:rsid w:val="00E21A80"/>
    <w:rsid w:val="00E22479"/>
    <w:rsid w:val="00E22A9A"/>
    <w:rsid w:val="00E23490"/>
    <w:rsid w:val="00E25C8B"/>
    <w:rsid w:val="00E26CE2"/>
    <w:rsid w:val="00E32989"/>
    <w:rsid w:val="00E3356B"/>
    <w:rsid w:val="00E33F30"/>
    <w:rsid w:val="00E41E94"/>
    <w:rsid w:val="00E41EC9"/>
    <w:rsid w:val="00E42C03"/>
    <w:rsid w:val="00E42FBA"/>
    <w:rsid w:val="00E44FA3"/>
    <w:rsid w:val="00E45083"/>
    <w:rsid w:val="00E46CCD"/>
    <w:rsid w:val="00E5023C"/>
    <w:rsid w:val="00E53507"/>
    <w:rsid w:val="00E5485D"/>
    <w:rsid w:val="00E54AF4"/>
    <w:rsid w:val="00E5543F"/>
    <w:rsid w:val="00E56269"/>
    <w:rsid w:val="00E568A0"/>
    <w:rsid w:val="00E569D6"/>
    <w:rsid w:val="00E60A68"/>
    <w:rsid w:val="00E65681"/>
    <w:rsid w:val="00E74244"/>
    <w:rsid w:val="00E76322"/>
    <w:rsid w:val="00E77FD2"/>
    <w:rsid w:val="00E81A31"/>
    <w:rsid w:val="00E829AC"/>
    <w:rsid w:val="00E85DBF"/>
    <w:rsid w:val="00E862D5"/>
    <w:rsid w:val="00E946E0"/>
    <w:rsid w:val="00E9493C"/>
    <w:rsid w:val="00E95F77"/>
    <w:rsid w:val="00E96741"/>
    <w:rsid w:val="00EA1C53"/>
    <w:rsid w:val="00EA4C85"/>
    <w:rsid w:val="00EA75EC"/>
    <w:rsid w:val="00EB01FF"/>
    <w:rsid w:val="00EB2956"/>
    <w:rsid w:val="00EB3AC7"/>
    <w:rsid w:val="00EB3FDD"/>
    <w:rsid w:val="00EB5428"/>
    <w:rsid w:val="00EB55D8"/>
    <w:rsid w:val="00EB6D47"/>
    <w:rsid w:val="00EC3451"/>
    <w:rsid w:val="00EC4EEE"/>
    <w:rsid w:val="00EC551C"/>
    <w:rsid w:val="00EC5A6C"/>
    <w:rsid w:val="00EC6675"/>
    <w:rsid w:val="00EC680B"/>
    <w:rsid w:val="00EC6CF6"/>
    <w:rsid w:val="00EC7C50"/>
    <w:rsid w:val="00ED2E3A"/>
    <w:rsid w:val="00ED30A1"/>
    <w:rsid w:val="00EE02A3"/>
    <w:rsid w:val="00EE0691"/>
    <w:rsid w:val="00EE2B5B"/>
    <w:rsid w:val="00EE5CF9"/>
    <w:rsid w:val="00EF0506"/>
    <w:rsid w:val="00F00FF4"/>
    <w:rsid w:val="00F02265"/>
    <w:rsid w:val="00F02384"/>
    <w:rsid w:val="00F03EDE"/>
    <w:rsid w:val="00F0412D"/>
    <w:rsid w:val="00F04478"/>
    <w:rsid w:val="00F10B9B"/>
    <w:rsid w:val="00F126DF"/>
    <w:rsid w:val="00F231FB"/>
    <w:rsid w:val="00F252B3"/>
    <w:rsid w:val="00F263D5"/>
    <w:rsid w:val="00F31398"/>
    <w:rsid w:val="00F34F9B"/>
    <w:rsid w:val="00F35C20"/>
    <w:rsid w:val="00F3709B"/>
    <w:rsid w:val="00F45DD3"/>
    <w:rsid w:val="00F478BD"/>
    <w:rsid w:val="00F52157"/>
    <w:rsid w:val="00F5429A"/>
    <w:rsid w:val="00F548AD"/>
    <w:rsid w:val="00F55760"/>
    <w:rsid w:val="00F65490"/>
    <w:rsid w:val="00F65846"/>
    <w:rsid w:val="00F762E9"/>
    <w:rsid w:val="00F81A70"/>
    <w:rsid w:val="00F821BC"/>
    <w:rsid w:val="00F83DF9"/>
    <w:rsid w:val="00F84DF9"/>
    <w:rsid w:val="00F92271"/>
    <w:rsid w:val="00F96DBB"/>
    <w:rsid w:val="00FA1E1D"/>
    <w:rsid w:val="00FA2199"/>
    <w:rsid w:val="00FA2E6B"/>
    <w:rsid w:val="00FA454F"/>
    <w:rsid w:val="00FA4565"/>
    <w:rsid w:val="00FA461F"/>
    <w:rsid w:val="00FA6774"/>
    <w:rsid w:val="00FB3069"/>
    <w:rsid w:val="00FB683B"/>
    <w:rsid w:val="00FB7378"/>
    <w:rsid w:val="00FC0E7D"/>
    <w:rsid w:val="00FC380F"/>
    <w:rsid w:val="00FC56CC"/>
    <w:rsid w:val="00FC6955"/>
    <w:rsid w:val="00FD003F"/>
    <w:rsid w:val="00FD04AF"/>
    <w:rsid w:val="00FD4DD4"/>
    <w:rsid w:val="00FD5555"/>
    <w:rsid w:val="00FD5693"/>
    <w:rsid w:val="00FD69CF"/>
    <w:rsid w:val="00FD7884"/>
    <w:rsid w:val="00FE1D7C"/>
    <w:rsid w:val="00FE5121"/>
    <w:rsid w:val="00FE5838"/>
    <w:rsid w:val="00FF2970"/>
    <w:rsid w:val="00FF4D46"/>
    <w:rsid w:val="00FF5437"/>
    <w:rsid w:val="00FF5D7D"/>
    <w:rsid w:val="00FF74A3"/>
    <w:rsid w:val="00FF7C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3A2FED"/>
  <w15:docId w15:val="{F19674DC-D98E-401B-873A-7E23825A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link w:val="Heading1Char"/>
    <w:uiPriority w:val="9"/>
    <w:qFormat/>
    <w:rsid w:val="002E3916"/>
    <w:pPr>
      <w:spacing w:before="100" w:beforeAutospacing="1" w:after="100" w:afterAutospacing="1"/>
      <w:outlineLvl w:val="0"/>
    </w:pPr>
    <w:rPr>
      <w:rFonts w:eastAsia="Times New Roman"/>
      <w:b/>
      <w:bCs/>
      <w:kern w:val="36"/>
      <w:sz w:val="48"/>
      <w:szCs w:val="48"/>
      <w:lang w:eastAsia="zh-CN"/>
    </w:rPr>
  </w:style>
  <w:style w:type="paragraph" w:styleId="Heading2">
    <w:name w:val="heading 2"/>
    <w:basedOn w:val="Normal"/>
    <w:next w:val="Normal"/>
    <w:link w:val="Heading2Char"/>
    <w:uiPriority w:val="9"/>
    <w:qFormat/>
    <w:rsid w:val="002E3916"/>
    <w:pPr>
      <w:keepNext/>
      <w:keepLines/>
      <w:spacing w:before="200" w:line="276" w:lineRule="auto"/>
      <w:outlineLvl w:val="1"/>
    </w:pPr>
    <w:rPr>
      <w:rFonts w:ascii="Cambria" w:eastAsia="MS Gothic" w:hAnsi="Cambria"/>
      <w:b/>
      <w:bCs/>
      <w:color w:val="4F81BD"/>
      <w:sz w:val="26"/>
      <w:szCs w:val="26"/>
      <w:lang w:eastAsia="zh-CN"/>
    </w:rPr>
  </w:style>
  <w:style w:type="paragraph" w:styleId="Heading3">
    <w:name w:val="heading 3"/>
    <w:basedOn w:val="Normal"/>
    <w:next w:val="Normal"/>
    <w:link w:val="Heading3Char"/>
    <w:uiPriority w:val="9"/>
    <w:qFormat/>
    <w:rsid w:val="002E3916"/>
    <w:pPr>
      <w:keepNext/>
      <w:keepLines/>
      <w:spacing w:before="200" w:line="276" w:lineRule="auto"/>
      <w:outlineLvl w:val="2"/>
    </w:pPr>
    <w:rPr>
      <w:rFonts w:ascii="Cambria" w:eastAsia="MS Gothic" w:hAnsi="Cambria"/>
      <w:b/>
      <w:bCs/>
      <w:color w:val="4F81BD"/>
      <w:sz w:val="22"/>
      <w:szCs w:val="22"/>
      <w:lang w:eastAsia="zh-CN"/>
    </w:rPr>
  </w:style>
  <w:style w:type="paragraph" w:styleId="Heading5">
    <w:name w:val="heading 5"/>
    <w:basedOn w:val="Normal"/>
    <w:next w:val="Normal"/>
    <w:link w:val="Heading5Char"/>
    <w:uiPriority w:val="9"/>
    <w:qFormat/>
    <w:rsid w:val="002E3916"/>
    <w:pPr>
      <w:keepNext/>
      <w:keepLines/>
      <w:spacing w:before="200" w:line="276" w:lineRule="auto"/>
      <w:outlineLvl w:val="4"/>
    </w:pPr>
    <w:rPr>
      <w:rFonts w:ascii="Cambria" w:eastAsia="MS Gothic" w:hAnsi="Cambria"/>
      <w:color w:val="243F60"/>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E3916"/>
    <w:rPr>
      <w:rFonts w:eastAsia="Times New Roman"/>
      <w:b/>
      <w:bCs/>
      <w:kern w:val="36"/>
      <w:sz w:val="48"/>
      <w:szCs w:val="48"/>
      <w:lang w:eastAsia="zh-CN"/>
    </w:rPr>
  </w:style>
  <w:style w:type="character" w:customStyle="1" w:styleId="Heading2Char">
    <w:name w:val="Heading 2 Char"/>
    <w:link w:val="Heading2"/>
    <w:uiPriority w:val="9"/>
    <w:semiHidden/>
    <w:rsid w:val="002E3916"/>
    <w:rPr>
      <w:rFonts w:ascii="Cambria" w:eastAsia="MS Gothic" w:hAnsi="Cambria"/>
      <w:b/>
      <w:bCs/>
      <w:color w:val="4F81BD"/>
      <w:sz w:val="26"/>
      <w:szCs w:val="26"/>
      <w:lang w:eastAsia="zh-CN"/>
    </w:rPr>
  </w:style>
  <w:style w:type="character" w:customStyle="1" w:styleId="Heading3Char">
    <w:name w:val="Heading 3 Char"/>
    <w:link w:val="Heading3"/>
    <w:uiPriority w:val="9"/>
    <w:semiHidden/>
    <w:rsid w:val="002E3916"/>
    <w:rPr>
      <w:rFonts w:ascii="Cambria" w:eastAsia="MS Gothic" w:hAnsi="Cambria"/>
      <w:b/>
      <w:bCs/>
      <w:color w:val="4F81BD"/>
      <w:sz w:val="22"/>
      <w:szCs w:val="22"/>
      <w:lang w:eastAsia="zh-CN"/>
    </w:rPr>
  </w:style>
  <w:style w:type="character" w:customStyle="1" w:styleId="Heading5Char">
    <w:name w:val="Heading 5 Char"/>
    <w:link w:val="Heading5"/>
    <w:uiPriority w:val="9"/>
    <w:semiHidden/>
    <w:rsid w:val="002E3916"/>
    <w:rPr>
      <w:rFonts w:ascii="Cambria" w:eastAsia="MS Gothic" w:hAnsi="Cambria"/>
      <w:color w:val="243F60"/>
      <w:sz w:val="22"/>
      <w:szCs w:val="22"/>
      <w:lang w:eastAsia="zh-CN"/>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aliases w:val="Author List,Abstract"/>
    <w:basedOn w:val="BaseText"/>
    <w:link w:val="AuthorListChar"/>
    <w:uiPriority w:val="1"/>
    <w:qForma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ColorfulShading-Accent11">
    <w:name w:val="Colorful Shading - Accent 1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2E3916"/>
  </w:style>
  <w:style w:type="character" w:customStyle="1" w:styleId="ft">
    <w:name w:val="ft"/>
    <w:rsid w:val="002E3916"/>
  </w:style>
  <w:style w:type="character" w:customStyle="1" w:styleId="apple-style-span">
    <w:name w:val="apple-style-span"/>
    <w:rsid w:val="002E3916"/>
  </w:style>
  <w:style w:type="character" w:customStyle="1" w:styleId="il">
    <w:name w:val="il"/>
    <w:rsid w:val="002E3916"/>
  </w:style>
  <w:style w:type="paragraph" w:customStyle="1" w:styleId="Default">
    <w:name w:val="Default"/>
    <w:rsid w:val="002E3916"/>
    <w:pPr>
      <w:autoSpaceDE w:val="0"/>
      <w:autoSpaceDN w:val="0"/>
      <w:adjustRightInd w:val="0"/>
    </w:pPr>
    <w:rPr>
      <w:rFonts w:eastAsia="Times New Roman"/>
      <w:color w:val="000000"/>
      <w:sz w:val="24"/>
      <w:szCs w:val="24"/>
      <w:lang w:eastAsia="zh-CN"/>
    </w:rPr>
  </w:style>
  <w:style w:type="character" w:customStyle="1" w:styleId="sc">
    <w:name w:val="sc"/>
    <w:rsid w:val="002E3916"/>
  </w:style>
  <w:style w:type="paragraph" w:customStyle="1" w:styleId="EndNoteBibliographyTitle">
    <w:name w:val="EndNote Bibliography Title"/>
    <w:basedOn w:val="Normal"/>
    <w:link w:val="EndNoteBibliographyTitleChar"/>
    <w:rsid w:val="002E3916"/>
    <w:pPr>
      <w:spacing w:line="276" w:lineRule="auto"/>
      <w:jc w:val="center"/>
    </w:pPr>
    <w:rPr>
      <w:rFonts w:ascii="Calibri" w:eastAsia="MS Mincho" w:hAnsi="Calibri" w:cs="Calibri"/>
      <w:noProof/>
      <w:sz w:val="22"/>
      <w:szCs w:val="22"/>
      <w:lang w:eastAsia="zh-CN"/>
    </w:rPr>
  </w:style>
  <w:style w:type="character" w:customStyle="1" w:styleId="EndNoteBibliographyTitleChar">
    <w:name w:val="EndNote Bibliography Title Char"/>
    <w:link w:val="EndNoteBibliographyTitle"/>
    <w:rsid w:val="002E3916"/>
    <w:rPr>
      <w:rFonts w:ascii="Calibri" w:eastAsia="MS Mincho" w:hAnsi="Calibri" w:cs="Calibri"/>
      <w:noProof/>
      <w:sz w:val="22"/>
      <w:szCs w:val="22"/>
      <w:lang w:eastAsia="zh-CN"/>
    </w:rPr>
  </w:style>
  <w:style w:type="paragraph" w:customStyle="1" w:styleId="EndNoteBibliography">
    <w:name w:val="EndNote Bibliography"/>
    <w:basedOn w:val="Normal"/>
    <w:link w:val="EndNoteBibliographyChar"/>
    <w:rsid w:val="002E3916"/>
    <w:pPr>
      <w:spacing w:after="200"/>
      <w:jc w:val="both"/>
    </w:pPr>
    <w:rPr>
      <w:rFonts w:ascii="Calibri" w:eastAsia="MS Mincho" w:hAnsi="Calibri" w:cs="Calibri"/>
      <w:noProof/>
      <w:sz w:val="22"/>
      <w:szCs w:val="22"/>
      <w:lang w:eastAsia="zh-CN"/>
    </w:rPr>
  </w:style>
  <w:style w:type="character" w:customStyle="1" w:styleId="EndNoteBibliographyChar">
    <w:name w:val="EndNote Bibliography Char"/>
    <w:link w:val="EndNoteBibliography"/>
    <w:rsid w:val="002E3916"/>
    <w:rPr>
      <w:rFonts w:ascii="Calibri" w:eastAsia="MS Mincho" w:hAnsi="Calibri" w:cs="Calibri"/>
      <w:noProof/>
      <w:sz w:val="22"/>
      <w:szCs w:val="22"/>
      <w:lang w:eastAsia="zh-CN"/>
    </w:rPr>
  </w:style>
  <w:style w:type="character" w:customStyle="1" w:styleId="mb">
    <w:name w:val="mb"/>
    <w:rsid w:val="002E3916"/>
  </w:style>
  <w:style w:type="paragraph" w:customStyle="1" w:styleId="MediumGrid21">
    <w:name w:val="Medium Grid 21"/>
    <w:uiPriority w:val="1"/>
    <w:qFormat/>
    <w:rsid w:val="002E3916"/>
    <w:rPr>
      <w:rFonts w:ascii="Calibri" w:eastAsia="MS Mincho" w:hAnsi="Calibri"/>
      <w:sz w:val="22"/>
      <w:szCs w:val="22"/>
      <w:lang w:eastAsia="zh-CN"/>
    </w:rPr>
  </w:style>
  <w:style w:type="paragraph" w:customStyle="1" w:styleId="ColorfulList-Accent11">
    <w:name w:val="Colorful List - Accent 11"/>
    <w:basedOn w:val="Normal"/>
    <w:uiPriority w:val="34"/>
    <w:qFormat/>
    <w:rsid w:val="002E3916"/>
    <w:pPr>
      <w:spacing w:after="200" w:line="276" w:lineRule="auto"/>
      <w:ind w:left="720"/>
      <w:contextualSpacing/>
    </w:pPr>
    <w:rPr>
      <w:rFonts w:ascii="Calibri" w:eastAsia="MS Mincho" w:hAnsi="Calibri"/>
      <w:sz w:val="22"/>
      <w:szCs w:val="22"/>
      <w:lang w:eastAsia="zh-CN"/>
    </w:rPr>
  </w:style>
  <w:style w:type="character" w:customStyle="1" w:styleId="current-selection">
    <w:name w:val="current-selection"/>
    <w:rsid w:val="002E3916"/>
  </w:style>
  <w:style w:type="character" w:customStyle="1" w:styleId="a">
    <w:name w:val="_"/>
    <w:rsid w:val="002E3916"/>
  </w:style>
  <w:style w:type="paragraph" w:customStyle="1" w:styleId="follows-h5">
    <w:name w:val="follows-h5"/>
    <w:basedOn w:val="Normal"/>
    <w:rsid w:val="002E3916"/>
    <w:pPr>
      <w:spacing w:before="100" w:beforeAutospacing="1" w:after="100" w:afterAutospacing="1"/>
    </w:pPr>
    <w:rPr>
      <w:rFonts w:ascii="Times" w:eastAsia="MS Mincho" w:hAnsi="Times"/>
      <w:lang w:eastAsia="zh-CN"/>
    </w:rPr>
  </w:style>
  <w:style w:type="paragraph" w:customStyle="1" w:styleId="norm">
    <w:name w:val="norm"/>
    <w:basedOn w:val="Normal"/>
    <w:rsid w:val="002E3916"/>
    <w:pPr>
      <w:spacing w:before="100" w:beforeAutospacing="1" w:after="100" w:afterAutospacing="1"/>
    </w:pPr>
    <w:rPr>
      <w:rFonts w:ascii="Times" w:eastAsia="MS Mincho" w:hAnsi="Times"/>
      <w:lang w:eastAsia="zh-CN"/>
    </w:rPr>
  </w:style>
  <w:style w:type="paragraph" w:customStyle="1" w:styleId="svarticle">
    <w:name w:val="svarticle"/>
    <w:basedOn w:val="Normal"/>
    <w:rsid w:val="002E3916"/>
    <w:pPr>
      <w:spacing w:before="100" w:beforeAutospacing="1" w:after="100" w:afterAutospacing="1"/>
    </w:pPr>
    <w:rPr>
      <w:rFonts w:eastAsia="Times New Roman"/>
      <w:sz w:val="24"/>
      <w:szCs w:val="24"/>
      <w:lang w:eastAsia="zh-CN"/>
    </w:rPr>
  </w:style>
  <w:style w:type="character" w:customStyle="1" w:styleId="smallcaps">
    <w:name w:val="smallcaps"/>
    <w:rsid w:val="002E3916"/>
  </w:style>
  <w:style w:type="character" w:customStyle="1" w:styleId="annotation">
    <w:name w:val="annotation"/>
    <w:rsid w:val="002E3916"/>
  </w:style>
  <w:style w:type="paragraph" w:customStyle="1" w:styleId="Text">
    <w:name w:val="Text"/>
    <w:basedOn w:val="Normal"/>
    <w:link w:val="TextChar"/>
    <w:uiPriority w:val="99"/>
    <w:qFormat/>
    <w:rsid w:val="002E3916"/>
    <w:pPr>
      <w:spacing w:line="480" w:lineRule="auto"/>
      <w:ind w:firstLine="720"/>
      <w:jc w:val="both"/>
    </w:pPr>
    <w:rPr>
      <w:sz w:val="24"/>
    </w:rPr>
  </w:style>
  <w:style w:type="character" w:customStyle="1" w:styleId="TextChar">
    <w:name w:val="Text Char"/>
    <w:link w:val="Text"/>
    <w:uiPriority w:val="99"/>
    <w:locked/>
    <w:rsid w:val="002E3916"/>
    <w:rPr>
      <w:rFonts w:eastAsia="SimSun"/>
      <w:sz w:val="24"/>
    </w:rPr>
  </w:style>
  <w:style w:type="character" w:customStyle="1" w:styleId="highlight-entity-missing">
    <w:name w:val="highlight-entity-missing"/>
    <w:rsid w:val="002E3916"/>
  </w:style>
  <w:style w:type="character" w:customStyle="1" w:styleId="highlight">
    <w:name w:val="highlight"/>
    <w:rsid w:val="002E3916"/>
  </w:style>
  <w:style w:type="paragraph" w:styleId="ListParagraph">
    <w:name w:val="List Paragraph"/>
    <w:basedOn w:val="Normal"/>
    <w:uiPriority w:val="34"/>
    <w:qFormat/>
    <w:rsid w:val="000659AD"/>
    <w:pPr>
      <w:ind w:left="720"/>
      <w:contextualSpacing/>
    </w:pPr>
  </w:style>
  <w:style w:type="paragraph" w:styleId="Title">
    <w:name w:val="Title"/>
    <w:basedOn w:val="Normal"/>
    <w:next w:val="Normal"/>
    <w:link w:val="TitleChar"/>
    <w:qFormat/>
    <w:rsid w:val="002A112A"/>
    <w:pPr>
      <w:suppressLineNumbers/>
      <w:spacing w:before="240" w:after="360"/>
      <w:jc w:val="center"/>
    </w:pPr>
    <w:rPr>
      <w:rFonts w:eastAsiaTheme="minorEastAsia"/>
      <w:b/>
      <w:sz w:val="32"/>
      <w:szCs w:val="32"/>
    </w:rPr>
  </w:style>
  <w:style w:type="character" w:customStyle="1" w:styleId="TitleChar">
    <w:name w:val="Title Char"/>
    <w:basedOn w:val="DefaultParagraphFont"/>
    <w:link w:val="Title"/>
    <w:rsid w:val="002A112A"/>
    <w:rPr>
      <w:rFonts w:eastAsiaTheme="minorEastAsia"/>
      <w:b/>
      <w:sz w:val="32"/>
      <w:szCs w:val="32"/>
    </w:rPr>
  </w:style>
  <w:style w:type="character" w:customStyle="1" w:styleId="AuthorListChar">
    <w:name w:val="Author List Char"/>
    <w:aliases w:val="Keywords Char,Abstract Char"/>
    <w:basedOn w:val="DefaultParagraphFont"/>
    <w:link w:val="Keywords"/>
    <w:uiPriority w:val="1"/>
    <w:rsid w:val="002A112A"/>
    <w:rPr>
      <w:rFonts w:eastAsia="Times New Roman"/>
      <w:sz w:val="24"/>
      <w:szCs w:val="24"/>
    </w:rPr>
  </w:style>
  <w:style w:type="paragraph" w:styleId="Revision">
    <w:name w:val="Revision"/>
    <w:hidden/>
    <w:uiPriority w:val="99"/>
    <w:semiHidden/>
    <w:rsid w:val="00A337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50330">
      <w:bodyDiv w:val="1"/>
      <w:marLeft w:val="0"/>
      <w:marRight w:val="0"/>
      <w:marTop w:val="0"/>
      <w:marBottom w:val="0"/>
      <w:divBdr>
        <w:top w:val="none" w:sz="0" w:space="0" w:color="auto"/>
        <w:left w:val="none" w:sz="0" w:space="0" w:color="auto"/>
        <w:bottom w:val="none" w:sz="0" w:space="0" w:color="auto"/>
        <w:right w:val="none" w:sz="0" w:space="0" w:color="auto"/>
      </w:divBdr>
    </w:div>
    <w:div w:id="89664296">
      <w:bodyDiv w:val="1"/>
      <w:marLeft w:val="0"/>
      <w:marRight w:val="0"/>
      <w:marTop w:val="0"/>
      <w:marBottom w:val="0"/>
      <w:divBdr>
        <w:top w:val="none" w:sz="0" w:space="0" w:color="auto"/>
        <w:left w:val="none" w:sz="0" w:space="0" w:color="auto"/>
        <w:bottom w:val="none" w:sz="0" w:space="0" w:color="auto"/>
        <w:right w:val="none" w:sz="0" w:space="0" w:color="auto"/>
      </w:divBdr>
    </w:div>
    <w:div w:id="417598071">
      <w:bodyDiv w:val="1"/>
      <w:marLeft w:val="0"/>
      <w:marRight w:val="0"/>
      <w:marTop w:val="0"/>
      <w:marBottom w:val="0"/>
      <w:divBdr>
        <w:top w:val="none" w:sz="0" w:space="0" w:color="auto"/>
        <w:left w:val="none" w:sz="0" w:space="0" w:color="auto"/>
        <w:bottom w:val="none" w:sz="0" w:space="0" w:color="auto"/>
        <w:right w:val="none" w:sz="0" w:space="0" w:color="auto"/>
      </w:divBdr>
    </w:div>
    <w:div w:id="426194500">
      <w:bodyDiv w:val="1"/>
      <w:marLeft w:val="0"/>
      <w:marRight w:val="0"/>
      <w:marTop w:val="0"/>
      <w:marBottom w:val="0"/>
      <w:divBdr>
        <w:top w:val="none" w:sz="0" w:space="0" w:color="auto"/>
        <w:left w:val="none" w:sz="0" w:space="0" w:color="auto"/>
        <w:bottom w:val="none" w:sz="0" w:space="0" w:color="auto"/>
        <w:right w:val="none" w:sz="0" w:space="0" w:color="auto"/>
      </w:divBdr>
    </w:div>
    <w:div w:id="516163678">
      <w:bodyDiv w:val="1"/>
      <w:marLeft w:val="0"/>
      <w:marRight w:val="0"/>
      <w:marTop w:val="0"/>
      <w:marBottom w:val="0"/>
      <w:divBdr>
        <w:top w:val="none" w:sz="0" w:space="0" w:color="auto"/>
        <w:left w:val="none" w:sz="0" w:space="0" w:color="auto"/>
        <w:bottom w:val="none" w:sz="0" w:space="0" w:color="auto"/>
        <w:right w:val="none" w:sz="0" w:space="0" w:color="auto"/>
      </w:divBdr>
    </w:div>
    <w:div w:id="630326147">
      <w:bodyDiv w:val="1"/>
      <w:marLeft w:val="0"/>
      <w:marRight w:val="0"/>
      <w:marTop w:val="0"/>
      <w:marBottom w:val="0"/>
      <w:divBdr>
        <w:top w:val="none" w:sz="0" w:space="0" w:color="auto"/>
        <w:left w:val="none" w:sz="0" w:space="0" w:color="auto"/>
        <w:bottom w:val="none" w:sz="0" w:space="0" w:color="auto"/>
        <w:right w:val="none" w:sz="0" w:space="0" w:color="auto"/>
      </w:divBdr>
    </w:div>
    <w:div w:id="856045924">
      <w:bodyDiv w:val="1"/>
      <w:marLeft w:val="0"/>
      <w:marRight w:val="0"/>
      <w:marTop w:val="0"/>
      <w:marBottom w:val="0"/>
      <w:divBdr>
        <w:top w:val="none" w:sz="0" w:space="0" w:color="auto"/>
        <w:left w:val="none" w:sz="0" w:space="0" w:color="auto"/>
        <w:bottom w:val="none" w:sz="0" w:space="0" w:color="auto"/>
        <w:right w:val="none" w:sz="0" w:space="0" w:color="auto"/>
      </w:divBdr>
    </w:div>
    <w:div w:id="910578616">
      <w:bodyDiv w:val="1"/>
      <w:marLeft w:val="0"/>
      <w:marRight w:val="0"/>
      <w:marTop w:val="0"/>
      <w:marBottom w:val="0"/>
      <w:divBdr>
        <w:top w:val="none" w:sz="0" w:space="0" w:color="auto"/>
        <w:left w:val="none" w:sz="0" w:space="0" w:color="auto"/>
        <w:bottom w:val="none" w:sz="0" w:space="0" w:color="auto"/>
        <w:right w:val="none" w:sz="0" w:space="0" w:color="auto"/>
      </w:divBdr>
    </w:div>
    <w:div w:id="920139972">
      <w:bodyDiv w:val="1"/>
      <w:marLeft w:val="0"/>
      <w:marRight w:val="0"/>
      <w:marTop w:val="0"/>
      <w:marBottom w:val="0"/>
      <w:divBdr>
        <w:top w:val="none" w:sz="0" w:space="0" w:color="auto"/>
        <w:left w:val="none" w:sz="0" w:space="0" w:color="auto"/>
        <w:bottom w:val="none" w:sz="0" w:space="0" w:color="auto"/>
        <w:right w:val="none" w:sz="0" w:space="0" w:color="auto"/>
      </w:divBdr>
    </w:div>
    <w:div w:id="932513166">
      <w:bodyDiv w:val="1"/>
      <w:marLeft w:val="0"/>
      <w:marRight w:val="0"/>
      <w:marTop w:val="0"/>
      <w:marBottom w:val="0"/>
      <w:divBdr>
        <w:top w:val="none" w:sz="0" w:space="0" w:color="auto"/>
        <w:left w:val="none" w:sz="0" w:space="0" w:color="auto"/>
        <w:bottom w:val="none" w:sz="0" w:space="0" w:color="auto"/>
        <w:right w:val="none" w:sz="0" w:space="0" w:color="auto"/>
      </w:divBdr>
    </w:div>
    <w:div w:id="1069689541">
      <w:bodyDiv w:val="1"/>
      <w:marLeft w:val="0"/>
      <w:marRight w:val="0"/>
      <w:marTop w:val="0"/>
      <w:marBottom w:val="0"/>
      <w:divBdr>
        <w:top w:val="none" w:sz="0" w:space="0" w:color="auto"/>
        <w:left w:val="none" w:sz="0" w:space="0" w:color="auto"/>
        <w:bottom w:val="none" w:sz="0" w:space="0" w:color="auto"/>
        <w:right w:val="none" w:sz="0" w:space="0" w:color="auto"/>
      </w:divBdr>
    </w:div>
    <w:div w:id="1108431368">
      <w:bodyDiv w:val="1"/>
      <w:marLeft w:val="0"/>
      <w:marRight w:val="0"/>
      <w:marTop w:val="0"/>
      <w:marBottom w:val="0"/>
      <w:divBdr>
        <w:top w:val="none" w:sz="0" w:space="0" w:color="auto"/>
        <w:left w:val="none" w:sz="0" w:space="0" w:color="auto"/>
        <w:bottom w:val="none" w:sz="0" w:space="0" w:color="auto"/>
        <w:right w:val="none" w:sz="0" w:space="0" w:color="auto"/>
      </w:divBdr>
    </w:div>
    <w:div w:id="1270627549">
      <w:bodyDiv w:val="1"/>
      <w:marLeft w:val="0"/>
      <w:marRight w:val="0"/>
      <w:marTop w:val="0"/>
      <w:marBottom w:val="0"/>
      <w:divBdr>
        <w:top w:val="none" w:sz="0" w:space="0" w:color="auto"/>
        <w:left w:val="none" w:sz="0" w:space="0" w:color="auto"/>
        <w:bottom w:val="none" w:sz="0" w:space="0" w:color="auto"/>
        <w:right w:val="none" w:sz="0" w:space="0" w:color="auto"/>
      </w:divBdr>
    </w:div>
    <w:div w:id="1278294010">
      <w:bodyDiv w:val="1"/>
      <w:marLeft w:val="0"/>
      <w:marRight w:val="0"/>
      <w:marTop w:val="0"/>
      <w:marBottom w:val="0"/>
      <w:divBdr>
        <w:top w:val="none" w:sz="0" w:space="0" w:color="auto"/>
        <w:left w:val="none" w:sz="0" w:space="0" w:color="auto"/>
        <w:bottom w:val="none" w:sz="0" w:space="0" w:color="auto"/>
        <w:right w:val="none" w:sz="0" w:space="0" w:color="auto"/>
      </w:divBdr>
    </w:div>
    <w:div w:id="1324509324">
      <w:bodyDiv w:val="1"/>
      <w:marLeft w:val="0"/>
      <w:marRight w:val="0"/>
      <w:marTop w:val="0"/>
      <w:marBottom w:val="0"/>
      <w:divBdr>
        <w:top w:val="none" w:sz="0" w:space="0" w:color="auto"/>
        <w:left w:val="none" w:sz="0" w:space="0" w:color="auto"/>
        <w:bottom w:val="none" w:sz="0" w:space="0" w:color="auto"/>
        <w:right w:val="none" w:sz="0" w:space="0" w:color="auto"/>
      </w:divBdr>
    </w:div>
    <w:div w:id="1333296723">
      <w:bodyDiv w:val="1"/>
      <w:marLeft w:val="0"/>
      <w:marRight w:val="0"/>
      <w:marTop w:val="0"/>
      <w:marBottom w:val="0"/>
      <w:divBdr>
        <w:top w:val="none" w:sz="0" w:space="0" w:color="auto"/>
        <w:left w:val="none" w:sz="0" w:space="0" w:color="auto"/>
        <w:bottom w:val="none" w:sz="0" w:space="0" w:color="auto"/>
        <w:right w:val="none" w:sz="0" w:space="0" w:color="auto"/>
      </w:divBdr>
    </w:div>
    <w:div w:id="1690570753">
      <w:bodyDiv w:val="1"/>
      <w:marLeft w:val="0"/>
      <w:marRight w:val="0"/>
      <w:marTop w:val="0"/>
      <w:marBottom w:val="0"/>
      <w:divBdr>
        <w:top w:val="none" w:sz="0" w:space="0" w:color="auto"/>
        <w:left w:val="none" w:sz="0" w:space="0" w:color="auto"/>
        <w:bottom w:val="none" w:sz="0" w:space="0" w:color="auto"/>
        <w:right w:val="none" w:sz="0" w:space="0" w:color="auto"/>
      </w:divBdr>
    </w:div>
    <w:div w:id="1785999311">
      <w:bodyDiv w:val="1"/>
      <w:marLeft w:val="0"/>
      <w:marRight w:val="0"/>
      <w:marTop w:val="0"/>
      <w:marBottom w:val="0"/>
      <w:divBdr>
        <w:top w:val="none" w:sz="0" w:space="0" w:color="auto"/>
        <w:left w:val="none" w:sz="0" w:space="0" w:color="auto"/>
        <w:bottom w:val="none" w:sz="0" w:space="0" w:color="auto"/>
        <w:right w:val="none" w:sz="0" w:space="0" w:color="auto"/>
      </w:divBdr>
    </w:div>
    <w:div w:id="1818104348">
      <w:bodyDiv w:val="1"/>
      <w:marLeft w:val="0"/>
      <w:marRight w:val="0"/>
      <w:marTop w:val="0"/>
      <w:marBottom w:val="0"/>
      <w:divBdr>
        <w:top w:val="none" w:sz="0" w:space="0" w:color="auto"/>
        <w:left w:val="none" w:sz="0" w:space="0" w:color="auto"/>
        <w:bottom w:val="none" w:sz="0" w:space="0" w:color="auto"/>
        <w:right w:val="none" w:sz="0" w:space="0" w:color="auto"/>
      </w:divBdr>
    </w:div>
    <w:div w:id="21119742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5674E42-A403-4E77-89CC-C42102C71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489</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College of Veterinary Medicine</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Huajun Jin</cp:lastModifiedBy>
  <cp:revision>2</cp:revision>
  <cp:lastPrinted>2022-11-26T23:56:00Z</cp:lastPrinted>
  <dcterms:created xsi:type="dcterms:W3CDTF">2023-03-15T17:36:00Z</dcterms:created>
  <dcterms:modified xsi:type="dcterms:W3CDTF">2023-03-15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685d00c497ddcd280d9fcc248ed204a2b3f7096c74e10faebe46e1a2bac096</vt:lpwstr>
  </property>
</Properties>
</file>